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6414F" w14:textId="77777777" w:rsidR="00086A0D" w:rsidRDefault="00086A0D" w:rsidP="00BF5437">
      <w:pPr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7417A4">
        <w:rPr>
          <w:b/>
          <w:bCs/>
        </w:rPr>
        <w:t xml:space="preserve">Table </w:t>
      </w:r>
      <w:r>
        <w:rPr>
          <w:b/>
          <w:bCs/>
        </w:rPr>
        <w:t>S</w:t>
      </w:r>
      <w:r w:rsidRPr="007417A4">
        <w:rPr>
          <w:b/>
          <w:bCs/>
        </w:rPr>
        <w:t xml:space="preserve">1. </w:t>
      </w:r>
      <w:r w:rsidRPr="003B540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Site information for source populations of </w:t>
      </w:r>
      <w:r w:rsidRPr="003B540B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A. </w:t>
      </w:r>
      <w:proofErr w:type="spellStart"/>
      <w:r w:rsidRPr="003B540B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>gerardi</w:t>
      </w:r>
      <w:proofErr w:type="spellEnd"/>
      <w:r w:rsidRPr="003B540B"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43C7F05C" w14:textId="67B38CF3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tbl>
      <w:tblPr>
        <w:tblpPr w:leftFromText="180" w:rightFromText="180" w:vertAnchor="text" w:horzAnchor="margin" w:tblpXSpec="center" w:tblpY="-49"/>
        <w:tblW w:w="14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620"/>
        <w:gridCol w:w="1260"/>
        <w:gridCol w:w="1170"/>
        <w:gridCol w:w="1530"/>
        <w:gridCol w:w="1170"/>
        <w:gridCol w:w="1350"/>
        <w:gridCol w:w="1512"/>
        <w:gridCol w:w="1440"/>
        <w:gridCol w:w="1364"/>
        <w:gridCol w:w="1350"/>
      </w:tblGrid>
      <w:tr w:rsidR="009C7ECD" w:rsidRPr="00E277C2" w14:paraId="543B0147" w14:textId="77777777" w:rsidTr="009C7ECD">
        <w:trPr>
          <w:trHeight w:val="288"/>
        </w:trPr>
        <w:tc>
          <w:tcPr>
            <w:tcW w:w="1075" w:type="dxa"/>
            <w:shd w:val="clear" w:color="auto" w:fill="D9D9D9" w:themeFill="background1" w:themeFillShade="D9"/>
            <w:noWrap/>
            <w:hideMark/>
          </w:tcPr>
          <w:p w14:paraId="054B49DB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Site/ State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USA)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345CFA60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County</w:t>
            </w:r>
          </w:p>
          <w:p w14:paraId="6DFE07F8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5849FCB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Longitud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BF2FB67" w14:textId="10308A6F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Latitud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3A34AEE" w14:textId="6651C0CF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Mean Annu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recip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>itation</w:t>
            </w: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A7E3BE4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Aridity Index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7CC72D8" w14:textId="57197906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Growing Season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recip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>itation</w:t>
            </w: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095E9A38" w14:textId="6FFAA31C" w:rsidR="00086A0D" w:rsidRPr="00E277C2" w:rsidRDefault="00086A0D" w:rsidP="009C7ECD">
            <w:pPr>
              <w:ind w:right="72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Mean Annual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Temp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>erature</w:t>
            </w: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sym w:font="Symbol" w:char="F0B0"/>
            </w: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D4F1057" w14:textId="37782CEB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Warmest Month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Temp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>erature</w:t>
            </w: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D32A3B6" w14:textId="0EA87BF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sym w:font="Symbol" w:char="F0B0"/>
            </w: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0ABF493F" w14:textId="33FF6219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Growing </w:t>
            </w:r>
            <w:proofErr w:type="gramStart"/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Season 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 xml:space="preserve"> Temperature</w:t>
            </w:r>
            <w:proofErr w:type="gramEnd"/>
          </w:p>
          <w:p w14:paraId="6769BE57" w14:textId="70A86A53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sym w:font="Symbol" w:char="F0B0"/>
            </w: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EB8023F" w14:textId="2C465098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Coldest </w:t>
            </w:r>
            <w:proofErr w:type="gramStart"/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Month 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 xml:space="preserve"> Temperature</w:t>
            </w:r>
            <w:proofErr w:type="gramEnd"/>
            <w:r w:rsidR="009C7ECD"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sym w:font="Symbol" w:char="F0B0"/>
            </w: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C)</w:t>
            </w:r>
          </w:p>
        </w:tc>
      </w:tr>
      <w:tr w:rsidR="009C7ECD" w:rsidRPr="00E277C2" w14:paraId="136D69BA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76ACEB30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1620" w:type="dxa"/>
            <w:noWrap/>
            <w:hideMark/>
          </w:tcPr>
          <w:p w14:paraId="62C78DF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Dallas</w:t>
            </w:r>
          </w:p>
        </w:tc>
        <w:tc>
          <w:tcPr>
            <w:tcW w:w="1260" w:type="dxa"/>
          </w:tcPr>
          <w:p w14:paraId="1C9D39F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87.12</w:t>
            </w:r>
          </w:p>
        </w:tc>
        <w:tc>
          <w:tcPr>
            <w:tcW w:w="1170" w:type="dxa"/>
          </w:tcPr>
          <w:p w14:paraId="56C62D7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2.31</w:t>
            </w:r>
          </w:p>
        </w:tc>
        <w:tc>
          <w:tcPr>
            <w:tcW w:w="1530" w:type="dxa"/>
          </w:tcPr>
          <w:p w14:paraId="0BCA516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422</w:t>
            </w:r>
          </w:p>
        </w:tc>
        <w:tc>
          <w:tcPr>
            <w:tcW w:w="1170" w:type="dxa"/>
          </w:tcPr>
          <w:p w14:paraId="6BA1678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1350" w:type="dxa"/>
          </w:tcPr>
          <w:p w14:paraId="2A0CBB9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1512" w:type="dxa"/>
          </w:tcPr>
          <w:p w14:paraId="4584A5A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1440" w:type="dxa"/>
          </w:tcPr>
          <w:p w14:paraId="0CD4F5A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1364" w:type="dxa"/>
          </w:tcPr>
          <w:p w14:paraId="60E0E1A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350" w:type="dxa"/>
          </w:tcPr>
          <w:p w14:paraId="2E3DC9A4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7.0</w:t>
            </w:r>
          </w:p>
        </w:tc>
      </w:tr>
      <w:tr w:rsidR="009C7ECD" w:rsidRPr="00E277C2" w14:paraId="4FCCC465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</w:tcPr>
          <w:p w14:paraId="677DD38B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1620" w:type="dxa"/>
            <w:noWrap/>
          </w:tcPr>
          <w:p w14:paraId="6129669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Lonoke</w:t>
            </w:r>
          </w:p>
        </w:tc>
        <w:tc>
          <w:tcPr>
            <w:tcW w:w="1260" w:type="dxa"/>
          </w:tcPr>
          <w:p w14:paraId="0C50B82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1.70</w:t>
            </w:r>
          </w:p>
        </w:tc>
        <w:tc>
          <w:tcPr>
            <w:tcW w:w="1170" w:type="dxa"/>
          </w:tcPr>
          <w:p w14:paraId="0FB62E4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4.77</w:t>
            </w:r>
          </w:p>
        </w:tc>
        <w:tc>
          <w:tcPr>
            <w:tcW w:w="1530" w:type="dxa"/>
          </w:tcPr>
          <w:p w14:paraId="5B1924E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232</w:t>
            </w:r>
          </w:p>
        </w:tc>
        <w:tc>
          <w:tcPr>
            <w:tcW w:w="1170" w:type="dxa"/>
          </w:tcPr>
          <w:p w14:paraId="6EAA12C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350" w:type="dxa"/>
          </w:tcPr>
          <w:p w14:paraId="0D9F3A1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63</w:t>
            </w:r>
          </w:p>
        </w:tc>
        <w:tc>
          <w:tcPr>
            <w:tcW w:w="1512" w:type="dxa"/>
          </w:tcPr>
          <w:p w14:paraId="3084E12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440" w:type="dxa"/>
          </w:tcPr>
          <w:p w14:paraId="74BF13C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1364" w:type="dxa"/>
          </w:tcPr>
          <w:p w14:paraId="6166750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1350" w:type="dxa"/>
          </w:tcPr>
          <w:p w14:paraId="32A3C517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4.3</w:t>
            </w:r>
          </w:p>
        </w:tc>
      </w:tr>
      <w:tr w:rsidR="009C7ECD" w:rsidRPr="00E277C2" w14:paraId="63E21645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7D9723A4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CO-1</w:t>
            </w:r>
          </w:p>
        </w:tc>
        <w:tc>
          <w:tcPr>
            <w:tcW w:w="1620" w:type="dxa"/>
            <w:noWrap/>
            <w:hideMark/>
          </w:tcPr>
          <w:p w14:paraId="2A3F395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Boulder</w:t>
            </w:r>
          </w:p>
        </w:tc>
        <w:tc>
          <w:tcPr>
            <w:tcW w:w="1260" w:type="dxa"/>
          </w:tcPr>
          <w:p w14:paraId="5686EA7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105.28</w:t>
            </w:r>
          </w:p>
        </w:tc>
        <w:tc>
          <w:tcPr>
            <w:tcW w:w="1170" w:type="dxa"/>
          </w:tcPr>
          <w:p w14:paraId="10DD8B6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9.99</w:t>
            </w:r>
          </w:p>
        </w:tc>
        <w:tc>
          <w:tcPr>
            <w:tcW w:w="1530" w:type="dxa"/>
          </w:tcPr>
          <w:p w14:paraId="1E38F24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1170" w:type="dxa"/>
          </w:tcPr>
          <w:p w14:paraId="09B2CF0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5.1</w:t>
            </w:r>
          </w:p>
        </w:tc>
        <w:tc>
          <w:tcPr>
            <w:tcW w:w="1350" w:type="dxa"/>
          </w:tcPr>
          <w:p w14:paraId="2BBC2AF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512" w:type="dxa"/>
          </w:tcPr>
          <w:p w14:paraId="6CC8F1C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440" w:type="dxa"/>
          </w:tcPr>
          <w:p w14:paraId="73F0A4B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1364" w:type="dxa"/>
          </w:tcPr>
          <w:p w14:paraId="71EC656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350" w:type="dxa"/>
          </w:tcPr>
          <w:p w14:paraId="14FA5D83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9C7ECD" w:rsidRPr="00E277C2" w14:paraId="48D515E0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</w:tcPr>
          <w:p w14:paraId="737D514B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CO-2</w:t>
            </w:r>
          </w:p>
        </w:tc>
        <w:tc>
          <w:tcPr>
            <w:tcW w:w="1620" w:type="dxa"/>
            <w:noWrap/>
          </w:tcPr>
          <w:p w14:paraId="29A4B09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Boulder</w:t>
            </w:r>
          </w:p>
        </w:tc>
        <w:tc>
          <w:tcPr>
            <w:tcW w:w="1260" w:type="dxa"/>
          </w:tcPr>
          <w:p w14:paraId="2E1784E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105.11</w:t>
            </w:r>
          </w:p>
        </w:tc>
        <w:tc>
          <w:tcPr>
            <w:tcW w:w="1170" w:type="dxa"/>
          </w:tcPr>
          <w:p w14:paraId="5753131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9.58</w:t>
            </w:r>
          </w:p>
        </w:tc>
        <w:tc>
          <w:tcPr>
            <w:tcW w:w="1530" w:type="dxa"/>
          </w:tcPr>
          <w:p w14:paraId="290F825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1170" w:type="dxa"/>
          </w:tcPr>
          <w:p w14:paraId="5309080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350" w:type="dxa"/>
          </w:tcPr>
          <w:p w14:paraId="1C867B2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512" w:type="dxa"/>
          </w:tcPr>
          <w:p w14:paraId="6E2FED0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1440" w:type="dxa"/>
          </w:tcPr>
          <w:p w14:paraId="3FA5C9B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1364" w:type="dxa"/>
          </w:tcPr>
          <w:p w14:paraId="5637472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1350" w:type="dxa"/>
          </w:tcPr>
          <w:p w14:paraId="21B21B7C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9C7ECD" w:rsidRPr="00E277C2" w14:paraId="656C7F5A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31B50433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1620" w:type="dxa"/>
            <w:noWrap/>
            <w:hideMark/>
          </w:tcPr>
          <w:p w14:paraId="086ED97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Jasper</w:t>
            </w:r>
          </w:p>
        </w:tc>
        <w:tc>
          <w:tcPr>
            <w:tcW w:w="1260" w:type="dxa"/>
          </w:tcPr>
          <w:p w14:paraId="1F9A7CC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3.01</w:t>
            </w:r>
          </w:p>
        </w:tc>
        <w:tc>
          <w:tcPr>
            <w:tcW w:w="1170" w:type="dxa"/>
          </w:tcPr>
          <w:p w14:paraId="04B0EAF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1.56</w:t>
            </w:r>
          </w:p>
        </w:tc>
        <w:tc>
          <w:tcPr>
            <w:tcW w:w="1530" w:type="dxa"/>
          </w:tcPr>
          <w:p w14:paraId="1233641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022</w:t>
            </w:r>
          </w:p>
        </w:tc>
        <w:tc>
          <w:tcPr>
            <w:tcW w:w="1170" w:type="dxa"/>
          </w:tcPr>
          <w:p w14:paraId="5894B0E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350" w:type="dxa"/>
          </w:tcPr>
          <w:p w14:paraId="5B54991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18</w:t>
            </w:r>
          </w:p>
        </w:tc>
        <w:tc>
          <w:tcPr>
            <w:tcW w:w="1512" w:type="dxa"/>
          </w:tcPr>
          <w:p w14:paraId="5781E02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1440" w:type="dxa"/>
          </w:tcPr>
          <w:p w14:paraId="2C80CEA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364" w:type="dxa"/>
          </w:tcPr>
          <w:p w14:paraId="64847CA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1350" w:type="dxa"/>
          </w:tcPr>
          <w:p w14:paraId="49AF4EBD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6.2</w:t>
            </w:r>
          </w:p>
        </w:tc>
      </w:tr>
      <w:tr w:rsidR="009C7ECD" w:rsidRPr="00E277C2" w14:paraId="27EBF9DA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0E5E7F9B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IL</w:t>
            </w:r>
          </w:p>
        </w:tc>
        <w:tc>
          <w:tcPr>
            <w:tcW w:w="1620" w:type="dxa"/>
            <w:noWrap/>
            <w:hideMark/>
          </w:tcPr>
          <w:p w14:paraId="5A5223F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Williamson</w:t>
            </w:r>
          </w:p>
        </w:tc>
        <w:tc>
          <w:tcPr>
            <w:tcW w:w="1260" w:type="dxa"/>
          </w:tcPr>
          <w:p w14:paraId="1C3A9F9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88.83</w:t>
            </w:r>
          </w:p>
        </w:tc>
        <w:tc>
          <w:tcPr>
            <w:tcW w:w="1170" w:type="dxa"/>
          </w:tcPr>
          <w:p w14:paraId="100903B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8.78</w:t>
            </w:r>
          </w:p>
        </w:tc>
        <w:tc>
          <w:tcPr>
            <w:tcW w:w="1530" w:type="dxa"/>
          </w:tcPr>
          <w:p w14:paraId="44DFCB6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254</w:t>
            </w:r>
          </w:p>
        </w:tc>
        <w:tc>
          <w:tcPr>
            <w:tcW w:w="1170" w:type="dxa"/>
          </w:tcPr>
          <w:p w14:paraId="588C404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1350" w:type="dxa"/>
          </w:tcPr>
          <w:p w14:paraId="178A032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1512" w:type="dxa"/>
          </w:tcPr>
          <w:p w14:paraId="24A7236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440" w:type="dxa"/>
          </w:tcPr>
          <w:p w14:paraId="3B06813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1364" w:type="dxa"/>
          </w:tcPr>
          <w:p w14:paraId="0397B71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350" w:type="dxa"/>
          </w:tcPr>
          <w:p w14:paraId="6E575886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9C7ECD" w:rsidRPr="00E277C2" w14:paraId="74ACBEA2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22DCECB3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IN</w:t>
            </w:r>
          </w:p>
        </w:tc>
        <w:tc>
          <w:tcPr>
            <w:tcW w:w="1620" w:type="dxa"/>
            <w:noWrap/>
            <w:hideMark/>
          </w:tcPr>
          <w:p w14:paraId="107153F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Lake</w:t>
            </w:r>
          </w:p>
        </w:tc>
        <w:tc>
          <w:tcPr>
            <w:tcW w:w="1260" w:type="dxa"/>
          </w:tcPr>
          <w:p w14:paraId="66AEE26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87.45</w:t>
            </w:r>
          </w:p>
        </w:tc>
        <w:tc>
          <w:tcPr>
            <w:tcW w:w="1170" w:type="dxa"/>
          </w:tcPr>
          <w:p w14:paraId="5E3061A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1.52</w:t>
            </w:r>
          </w:p>
        </w:tc>
        <w:tc>
          <w:tcPr>
            <w:tcW w:w="1530" w:type="dxa"/>
          </w:tcPr>
          <w:p w14:paraId="01204F5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100</w:t>
            </w:r>
          </w:p>
        </w:tc>
        <w:tc>
          <w:tcPr>
            <w:tcW w:w="1170" w:type="dxa"/>
          </w:tcPr>
          <w:p w14:paraId="4F9185F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1350" w:type="dxa"/>
          </w:tcPr>
          <w:p w14:paraId="1CCE27A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512" w:type="dxa"/>
          </w:tcPr>
          <w:p w14:paraId="2BD3464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440" w:type="dxa"/>
          </w:tcPr>
          <w:p w14:paraId="633CA04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364" w:type="dxa"/>
          </w:tcPr>
          <w:p w14:paraId="27DDDFB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350" w:type="dxa"/>
          </w:tcPr>
          <w:p w14:paraId="05DC6F76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3.8</w:t>
            </w:r>
          </w:p>
        </w:tc>
      </w:tr>
      <w:tr w:rsidR="009C7ECD" w:rsidRPr="00E277C2" w14:paraId="56689F3F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221A329B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KS-1</w:t>
            </w:r>
          </w:p>
        </w:tc>
        <w:tc>
          <w:tcPr>
            <w:tcW w:w="1620" w:type="dxa"/>
            <w:noWrap/>
            <w:hideMark/>
          </w:tcPr>
          <w:p w14:paraId="6214316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Riley</w:t>
            </w:r>
          </w:p>
        </w:tc>
        <w:tc>
          <w:tcPr>
            <w:tcW w:w="1260" w:type="dxa"/>
          </w:tcPr>
          <w:p w14:paraId="3BB85F7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6.61</w:t>
            </w:r>
          </w:p>
        </w:tc>
        <w:tc>
          <w:tcPr>
            <w:tcW w:w="1170" w:type="dxa"/>
          </w:tcPr>
          <w:p w14:paraId="2B33154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9.22</w:t>
            </w:r>
          </w:p>
        </w:tc>
        <w:tc>
          <w:tcPr>
            <w:tcW w:w="1530" w:type="dxa"/>
          </w:tcPr>
          <w:p w14:paraId="61C4DFD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866</w:t>
            </w:r>
          </w:p>
        </w:tc>
        <w:tc>
          <w:tcPr>
            <w:tcW w:w="1170" w:type="dxa"/>
          </w:tcPr>
          <w:p w14:paraId="58CD50F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1350" w:type="dxa"/>
          </w:tcPr>
          <w:p w14:paraId="57A8F81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512" w:type="dxa"/>
          </w:tcPr>
          <w:p w14:paraId="08425FB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440" w:type="dxa"/>
          </w:tcPr>
          <w:p w14:paraId="755E2B9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1364" w:type="dxa"/>
          </w:tcPr>
          <w:p w14:paraId="38BB50B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350" w:type="dxa"/>
          </w:tcPr>
          <w:p w14:paraId="0513747D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1.7</w:t>
            </w:r>
          </w:p>
        </w:tc>
      </w:tr>
      <w:tr w:rsidR="009C7ECD" w:rsidRPr="00E277C2" w14:paraId="0CE12223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06B22ACD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KS-2</w:t>
            </w:r>
          </w:p>
        </w:tc>
        <w:tc>
          <w:tcPr>
            <w:tcW w:w="1620" w:type="dxa"/>
            <w:noWrap/>
            <w:hideMark/>
          </w:tcPr>
          <w:p w14:paraId="7C20B80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Logan</w:t>
            </w:r>
          </w:p>
        </w:tc>
        <w:tc>
          <w:tcPr>
            <w:tcW w:w="1260" w:type="dxa"/>
          </w:tcPr>
          <w:p w14:paraId="0E42237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100.81</w:t>
            </w:r>
          </w:p>
        </w:tc>
        <w:tc>
          <w:tcPr>
            <w:tcW w:w="1170" w:type="dxa"/>
          </w:tcPr>
          <w:p w14:paraId="1A585EF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8.77</w:t>
            </w:r>
          </w:p>
        </w:tc>
        <w:tc>
          <w:tcPr>
            <w:tcW w:w="1530" w:type="dxa"/>
          </w:tcPr>
          <w:p w14:paraId="4B40A49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1170" w:type="dxa"/>
          </w:tcPr>
          <w:p w14:paraId="09F713C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4.2</w:t>
            </w:r>
          </w:p>
        </w:tc>
        <w:tc>
          <w:tcPr>
            <w:tcW w:w="1350" w:type="dxa"/>
          </w:tcPr>
          <w:p w14:paraId="66BF0B8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512" w:type="dxa"/>
          </w:tcPr>
          <w:p w14:paraId="4A2AA13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1440" w:type="dxa"/>
          </w:tcPr>
          <w:p w14:paraId="6076E2D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1364" w:type="dxa"/>
          </w:tcPr>
          <w:p w14:paraId="4BEA211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1350" w:type="dxa"/>
          </w:tcPr>
          <w:p w14:paraId="70050D6E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1.2</w:t>
            </w:r>
          </w:p>
        </w:tc>
      </w:tr>
      <w:tr w:rsidR="009C7ECD" w:rsidRPr="00E277C2" w14:paraId="23D05EF6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33E73EDB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LA</w:t>
            </w:r>
          </w:p>
        </w:tc>
        <w:tc>
          <w:tcPr>
            <w:tcW w:w="1620" w:type="dxa"/>
            <w:noWrap/>
            <w:hideMark/>
          </w:tcPr>
          <w:p w14:paraId="49631C7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Ouachita Parish</w:t>
            </w:r>
          </w:p>
        </w:tc>
        <w:tc>
          <w:tcPr>
            <w:tcW w:w="1260" w:type="dxa"/>
          </w:tcPr>
          <w:p w14:paraId="7A48EBC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2.04</w:t>
            </w:r>
          </w:p>
        </w:tc>
        <w:tc>
          <w:tcPr>
            <w:tcW w:w="1170" w:type="dxa"/>
          </w:tcPr>
          <w:p w14:paraId="5A8B3C7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2.60</w:t>
            </w:r>
          </w:p>
        </w:tc>
        <w:tc>
          <w:tcPr>
            <w:tcW w:w="1530" w:type="dxa"/>
          </w:tcPr>
          <w:p w14:paraId="2A9B7A0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467</w:t>
            </w:r>
          </w:p>
        </w:tc>
        <w:tc>
          <w:tcPr>
            <w:tcW w:w="1170" w:type="dxa"/>
          </w:tcPr>
          <w:p w14:paraId="29A4F50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350" w:type="dxa"/>
          </w:tcPr>
          <w:p w14:paraId="3858AD8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1512" w:type="dxa"/>
          </w:tcPr>
          <w:p w14:paraId="3D06501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440" w:type="dxa"/>
          </w:tcPr>
          <w:p w14:paraId="363C3F3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1364" w:type="dxa"/>
          </w:tcPr>
          <w:p w14:paraId="405273F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1350" w:type="dxa"/>
          </w:tcPr>
          <w:p w14:paraId="36382AD8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7.9</w:t>
            </w:r>
          </w:p>
        </w:tc>
      </w:tr>
      <w:tr w:rsidR="009C7ECD" w:rsidRPr="00E277C2" w14:paraId="3B05E7E3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0BD7C994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620" w:type="dxa"/>
            <w:noWrap/>
            <w:hideMark/>
          </w:tcPr>
          <w:p w14:paraId="705CEDC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Kalamazoo</w:t>
            </w:r>
          </w:p>
        </w:tc>
        <w:tc>
          <w:tcPr>
            <w:tcW w:w="1260" w:type="dxa"/>
          </w:tcPr>
          <w:p w14:paraId="381BFD2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85.76</w:t>
            </w:r>
          </w:p>
        </w:tc>
        <w:tc>
          <w:tcPr>
            <w:tcW w:w="1170" w:type="dxa"/>
          </w:tcPr>
          <w:p w14:paraId="24CAE09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2.17</w:t>
            </w:r>
          </w:p>
        </w:tc>
        <w:tc>
          <w:tcPr>
            <w:tcW w:w="1530" w:type="dxa"/>
          </w:tcPr>
          <w:p w14:paraId="1616AF2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131</w:t>
            </w:r>
          </w:p>
        </w:tc>
        <w:tc>
          <w:tcPr>
            <w:tcW w:w="1170" w:type="dxa"/>
          </w:tcPr>
          <w:p w14:paraId="7F4A9B7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1350" w:type="dxa"/>
          </w:tcPr>
          <w:p w14:paraId="6C3B5A2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1512" w:type="dxa"/>
          </w:tcPr>
          <w:p w14:paraId="3BFE8B4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1440" w:type="dxa"/>
          </w:tcPr>
          <w:p w14:paraId="2F31AEB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1364" w:type="dxa"/>
          </w:tcPr>
          <w:p w14:paraId="20082B0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350" w:type="dxa"/>
          </w:tcPr>
          <w:p w14:paraId="746753C7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4.2</w:t>
            </w:r>
          </w:p>
        </w:tc>
      </w:tr>
      <w:tr w:rsidR="009C7ECD" w:rsidRPr="00E277C2" w14:paraId="0D3F3FEC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6C9DCD33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1620" w:type="dxa"/>
            <w:noWrap/>
            <w:hideMark/>
          </w:tcPr>
          <w:p w14:paraId="7CD6004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Clay</w:t>
            </w:r>
          </w:p>
        </w:tc>
        <w:tc>
          <w:tcPr>
            <w:tcW w:w="1260" w:type="dxa"/>
          </w:tcPr>
          <w:p w14:paraId="38D5B36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6.14</w:t>
            </w:r>
          </w:p>
        </w:tc>
        <w:tc>
          <w:tcPr>
            <w:tcW w:w="1170" w:type="dxa"/>
          </w:tcPr>
          <w:p w14:paraId="795164B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7.10</w:t>
            </w:r>
          </w:p>
        </w:tc>
        <w:tc>
          <w:tcPr>
            <w:tcW w:w="1530" w:type="dxa"/>
          </w:tcPr>
          <w:p w14:paraId="4292A87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719</w:t>
            </w:r>
          </w:p>
        </w:tc>
        <w:tc>
          <w:tcPr>
            <w:tcW w:w="1170" w:type="dxa"/>
          </w:tcPr>
          <w:p w14:paraId="0F549B3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1350" w:type="dxa"/>
          </w:tcPr>
          <w:p w14:paraId="3BD4691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512" w:type="dxa"/>
          </w:tcPr>
          <w:p w14:paraId="5ED0BA2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440" w:type="dxa"/>
          </w:tcPr>
          <w:p w14:paraId="08831EE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364" w:type="dxa"/>
          </w:tcPr>
          <w:p w14:paraId="294438A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350" w:type="dxa"/>
          </w:tcPr>
          <w:p w14:paraId="393DA712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8.2</w:t>
            </w:r>
          </w:p>
        </w:tc>
      </w:tr>
      <w:tr w:rsidR="009C7ECD" w:rsidRPr="00E277C2" w14:paraId="7CEE5E6C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4E84072B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1620" w:type="dxa"/>
            <w:noWrap/>
            <w:hideMark/>
          </w:tcPr>
          <w:p w14:paraId="3A13CC9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Calloway</w:t>
            </w:r>
          </w:p>
        </w:tc>
        <w:tc>
          <w:tcPr>
            <w:tcW w:w="1260" w:type="dxa"/>
          </w:tcPr>
          <w:p w14:paraId="249BCF9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1.99</w:t>
            </w:r>
          </w:p>
        </w:tc>
        <w:tc>
          <w:tcPr>
            <w:tcW w:w="1170" w:type="dxa"/>
          </w:tcPr>
          <w:p w14:paraId="087873F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8.94</w:t>
            </w:r>
          </w:p>
        </w:tc>
        <w:tc>
          <w:tcPr>
            <w:tcW w:w="1530" w:type="dxa"/>
          </w:tcPr>
          <w:p w14:paraId="1005412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991</w:t>
            </w:r>
          </w:p>
        </w:tc>
        <w:tc>
          <w:tcPr>
            <w:tcW w:w="1170" w:type="dxa"/>
          </w:tcPr>
          <w:p w14:paraId="34A0D25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350" w:type="dxa"/>
          </w:tcPr>
          <w:p w14:paraId="18B1A89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1512" w:type="dxa"/>
          </w:tcPr>
          <w:p w14:paraId="729DC56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14:paraId="29AA053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1364" w:type="dxa"/>
          </w:tcPr>
          <w:p w14:paraId="7A97B75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1350" w:type="dxa"/>
          </w:tcPr>
          <w:p w14:paraId="2960AD8A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0.2</w:t>
            </w:r>
          </w:p>
        </w:tc>
      </w:tr>
      <w:tr w:rsidR="009C7ECD" w:rsidRPr="00E277C2" w14:paraId="1B1CB4A7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5FA94686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1620" w:type="dxa"/>
            <w:noWrap/>
            <w:hideMark/>
          </w:tcPr>
          <w:p w14:paraId="7C03751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Yalobusha</w:t>
            </w:r>
          </w:p>
        </w:tc>
        <w:tc>
          <w:tcPr>
            <w:tcW w:w="1260" w:type="dxa"/>
          </w:tcPr>
          <w:p w14:paraId="2BB0019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89.75</w:t>
            </w:r>
          </w:p>
        </w:tc>
        <w:tc>
          <w:tcPr>
            <w:tcW w:w="1170" w:type="dxa"/>
          </w:tcPr>
          <w:p w14:paraId="1A390E7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3.94</w:t>
            </w:r>
          </w:p>
        </w:tc>
        <w:tc>
          <w:tcPr>
            <w:tcW w:w="1530" w:type="dxa"/>
          </w:tcPr>
          <w:p w14:paraId="19EBB4B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513</w:t>
            </w:r>
          </w:p>
        </w:tc>
        <w:tc>
          <w:tcPr>
            <w:tcW w:w="1170" w:type="dxa"/>
          </w:tcPr>
          <w:p w14:paraId="02804B5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1350" w:type="dxa"/>
          </w:tcPr>
          <w:p w14:paraId="0ED6017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1512" w:type="dxa"/>
          </w:tcPr>
          <w:p w14:paraId="430253E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1440" w:type="dxa"/>
          </w:tcPr>
          <w:p w14:paraId="4B59751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1364" w:type="dxa"/>
          </w:tcPr>
          <w:p w14:paraId="41EE120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1350" w:type="dxa"/>
          </w:tcPr>
          <w:p w14:paraId="653771FC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5.5</w:t>
            </w:r>
          </w:p>
        </w:tc>
      </w:tr>
      <w:tr w:rsidR="009C7ECD" w:rsidRPr="00E277C2" w14:paraId="4A6C4CBB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374B37EB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MT</w:t>
            </w:r>
          </w:p>
        </w:tc>
        <w:tc>
          <w:tcPr>
            <w:tcW w:w="1620" w:type="dxa"/>
            <w:noWrap/>
            <w:hideMark/>
          </w:tcPr>
          <w:p w14:paraId="5BAD16A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Rosebud</w:t>
            </w:r>
          </w:p>
        </w:tc>
        <w:tc>
          <w:tcPr>
            <w:tcW w:w="1260" w:type="dxa"/>
          </w:tcPr>
          <w:p w14:paraId="1A49D35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105.41</w:t>
            </w:r>
          </w:p>
        </w:tc>
        <w:tc>
          <w:tcPr>
            <w:tcW w:w="1170" w:type="dxa"/>
          </w:tcPr>
          <w:p w14:paraId="1D3C801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5.260</w:t>
            </w:r>
          </w:p>
        </w:tc>
        <w:tc>
          <w:tcPr>
            <w:tcW w:w="1530" w:type="dxa"/>
          </w:tcPr>
          <w:p w14:paraId="350A34D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18</w:t>
            </w:r>
          </w:p>
        </w:tc>
        <w:tc>
          <w:tcPr>
            <w:tcW w:w="1170" w:type="dxa"/>
          </w:tcPr>
          <w:p w14:paraId="6399F11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1350" w:type="dxa"/>
          </w:tcPr>
          <w:p w14:paraId="23C23EF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512" w:type="dxa"/>
          </w:tcPr>
          <w:p w14:paraId="6DF76EF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440" w:type="dxa"/>
          </w:tcPr>
          <w:p w14:paraId="4869BC2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1364" w:type="dxa"/>
          </w:tcPr>
          <w:p w14:paraId="1B63C85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350" w:type="dxa"/>
          </w:tcPr>
          <w:p w14:paraId="5E0A40FF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4.9</w:t>
            </w:r>
          </w:p>
        </w:tc>
      </w:tr>
      <w:tr w:rsidR="009C7ECD" w:rsidRPr="00E277C2" w14:paraId="192FA244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37C87076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1620" w:type="dxa"/>
            <w:noWrap/>
            <w:hideMark/>
          </w:tcPr>
          <w:p w14:paraId="1F8F202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Cabarrus</w:t>
            </w:r>
          </w:p>
        </w:tc>
        <w:tc>
          <w:tcPr>
            <w:tcW w:w="1260" w:type="dxa"/>
          </w:tcPr>
          <w:p w14:paraId="50D073D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80.51</w:t>
            </w:r>
          </w:p>
        </w:tc>
        <w:tc>
          <w:tcPr>
            <w:tcW w:w="1170" w:type="dxa"/>
          </w:tcPr>
          <w:p w14:paraId="67F907D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5.44</w:t>
            </w:r>
          </w:p>
        </w:tc>
        <w:tc>
          <w:tcPr>
            <w:tcW w:w="1530" w:type="dxa"/>
          </w:tcPr>
          <w:p w14:paraId="57AEFCA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260</w:t>
            </w:r>
          </w:p>
        </w:tc>
        <w:tc>
          <w:tcPr>
            <w:tcW w:w="1170" w:type="dxa"/>
          </w:tcPr>
          <w:p w14:paraId="6F1E7C6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350" w:type="dxa"/>
          </w:tcPr>
          <w:p w14:paraId="7F98A74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512" w:type="dxa"/>
          </w:tcPr>
          <w:p w14:paraId="1E556F4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1440" w:type="dxa"/>
          </w:tcPr>
          <w:p w14:paraId="4E9A208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1364" w:type="dxa"/>
          </w:tcPr>
          <w:p w14:paraId="09DF987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1350" w:type="dxa"/>
          </w:tcPr>
          <w:p w14:paraId="61E7EB02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4.9</w:t>
            </w:r>
          </w:p>
        </w:tc>
      </w:tr>
      <w:tr w:rsidR="009C7ECD" w:rsidRPr="00E277C2" w14:paraId="768229BD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5370CBD1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620" w:type="dxa"/>
            <w:noWrap/>
            <w:hideMark/>
          </w:tcPr>
          <w:p w14:paraId="2947E4D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Ransom</w:t>
            </w:r>
          </w:p>
        </w:tc>
        <w:tc>
          <w:tcPr>
            <w:tcW w:w="1260" w:type="dxa"/>
          </w:tcPr>
          <w:p w14:paraId="46231D1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7.30</w:t>
            </w:r>
          </w:p>
        </w:tc>
        <w:tc>
          <w:tcPr>
            <w:tcW w:w="1170" w:type="dxa"/>
          </w:tcPr>
          <w:p w14:paraId="4C1FE76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6.39</w:t>
            </w:r>
          </w:p>
        </w:tc>
        <w:tc>
          <w:tcPr>
            <w:tcW w:w="1530" w:type="dxa"/>
          </w:tcPr>
          <w:p w14:paraId="7EFD316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652</w:t>
            </w:r>
          </w:p>
        </w:tc>
        <w:tc>
          <w:tcPr>
            <w:tcW w:w="1170" w:type="dxa"/>
          </w:tcPr>
          <w:p w14:paraId="525D5E9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1350" w:type="dxa"/>
          </w:tcPr>
          <w:p w14:paraId="630196D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512" w:type="dxa"/>
          </w:tcPr>
          <w:p w14:paraId="4F04E92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440" w:type="dxa"/>
          </w:tcPr>
          <w:p w14:paraId="0A728E9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7</w:t>
            </w:r>
          </w:p>
        </w:tc>
        <w:tc>
          <w:tcPr>
            <w:tcW w:w="1364" w:type="dxa"/>
          </w:tcPr>
          <w:p w14:paraId="67D3DFA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350" w:type="dxa"/>
          </w:tcPr>
          <w:p w14:paraId="46383CD2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2.4</w:t>
            </w:r>
          </w:p>
        </w:tc>
      </w:tr>
      <w:tr w:rsidR="009C7ECD" w:rsidRPr="00E277C2" w14:paraId="233572A1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7A88359D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NE-1</w:t>
            </w:r>
          </w:p>
        </w:tc>
        <w:tc>
          <w:tcPr>
            <w:tcW w:w="1620" w:type="dxa"/>
            <w:noWrap/>
            <w:hideMark/>
          </w:tcPr>
          <w:p w14:paraId="567DAEE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Lancaster</w:t>
            </w:r>
          </w:p>
        </w:tc>
        <w:tc>
          <w:tcPr>
            <w:tcW w:w="1260" w:type="dxa"/>
          </w:tcPr>
          <w:p w14:paraId="2EAC099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6.80</w:t>
            </w:r>
          </w:p>
        </w:tc>
        <w:tc>
          <w:tcPr>
            <w:tcW w:w="1170" w:type="dxa"/>
          </w:tcPr>
          <w:p w14:paraId="18F9DE9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0.86</w:t>
            </w:r>
          </w:p>
        </w:tc>
        <w:tc>
          <w:tcPr>
            <w:tcW w:w="1530" w:type="dxa"/>
          </w:tcPr>
          <w:p w14:paraId="44DD522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882</w:t>
            </w:r>
          </w:p>
        </w:tc>
        <w:tc>
          <w:tcPr>
            <w:tcW w:w="1170" w:type="dxa"/>
          </w:tcPr>
          <w:p w14:paraId="79A548F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5.3</w:t>
            </w:r>
          </w:p>
        </w:tc>
        <w:tc>
          <w:tcPr>
            <w:tcW w:w="1350" w:type="dxa"/>
          </w:tcPr>
          <w:p w14:paraId="54EDA27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1512" w:type="dxa"/>
          </w:tcPr>
          <w:p w14:paraId="3B7EB4F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440" w:type="dxa"/>
          </w:tcPr>
          <w:p w14:paraId="06F1BD6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1364" w:type="dxa"/>
          </w:tcPr>
          <w:p w14:paraId="02FCD9F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350" w:type="dxa"/>
          </w:tcPr>
          <w:p w14:paraId="39418FC6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4.7</w:t>
            </w:r>
          </w:p>
        </w:tc>
      </w:tr>
      <w:tr w:rsidR="009C7ECD" w:rsidRPr="00E277C2" w14:paraId="10DDB901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547B50D8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NE-2</w:t>
            </w:r>
          </w:p>
        </w:tc>
        <w:tc>
          <w:tcPr>
            <w:tcW w:w="1620" w:type="dxa"/>
            <w:noWrap/>
            <w:hideMark/>
          </w:tcPr>
          <w:p w14:paraId="19D95DD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Knox</w:t>
            </w:r>
          </w:p>
        </w:tc>
        <w:tc>
          <w:tcPr>
            <w:tcW w:w="1260" w:type="dxa"/>
          </w:tcPr>
          <w:p w14:paraId="42F0CB4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8.06</w:t>
            </w:r>
          </w:p>
        </w:tc>
        <w:tc>
          <w:tcPr>
            <w:tcW w:w="1170" w:type="dxa"/>
          </w:tcPr>
          <w:p w14:paraId="2AB25C8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2.75</w:t>
            </w:r>
          </w:p>
        </w:tc>
        <w:tc>
          <w:tcPr>
            <w:tcW w:w="1530" w:type="dxa"/>
          </w:tcPr>
          <w:p w14:paraId="1794475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652</w:t>
            </w:r>
          </w:p>
        </w:tc>
        <w:tc>
          <w:tcPr>
            <w:tcW w:w="1170" w:type="dxa"/>
          </w:tcPr>
          <w:p w14:paraId="2E81931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1350" w:type="dxa"/>
          </w:tcPr>
          <w:p w14:paraId="3BF4EC4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512" w:type="dxa"/>
          </w:tcPr>
          <w:p w14:paraId="3E19B44A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440" w:type="dxa"/>
          </w:tcPr>
          <w:p w14:paraId="7B2659D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1364" w:type="dxa"/>
          </w:tcPr>
          <w:p w14:paraId="0950861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1350" w:type="dxa"/>
          </w:tcPr>
          <w:p w14:paraId="7134C7B1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5.1</w:t>
            </w:r>
          </w:p>
        </w:tc>
      </w:tr>
      <w:tr w:rsidR="009C7ECD" w:rsidRPr="00E277C2" w14:paraId="170CDC40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250F1DD4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1620" w:type="dxa"/>
            <w:noWrap/>
            <w:hideMark/>
          </w:tcPr>
          <w:p w14:paraId="4FF805E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Union</w:t>
            </w:r>
          </w:p>
        </w:tc>
        <w:tc>
          <w:tcPr>
            <w:tcW w:w="1260" w:type="dxa"/>
          </w:tcPr>
          <w:p w14:paraId="7907A8D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104.22</w:t>
            </w:r>
          </w:p>
        </w:tc>
        <w:tc>
          <w:tcPr>
            <w:tcW w:w="1170" w:type="dxa"/>
          </w:tcPr>
          <w:p w14:paraId="35E4265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6.23</w:t>
            </w:r>
          </w:p>
        </w:tc>
        <w:tc>
          <w:tcPr>
            <w:tcW w:w="1530" w:type="dxa"/>
          </w:tcPr>
          <w:p w14:paraId="0CA02F0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1170" w:type="dxa"/>
          </w:tcPr>
          <w:p w14:paraId="7838DB5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51.4</w:t>
            </w:r>
          </w:p>
        </w:tc>
        <w:tc>
          <w:tcPr>
            <w:tcW w:w="1350" w:type="dxa"/>
          </w:tcPr>
          <w:p w14:paraId="38434A2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512" w:type="dxa"/>
          </w:tcPr>
          <w:p w14:paraId="087FD6B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1440" w:type="dxa"/>
          </w:tcPr>
          <w:p w14:paraId="2B5DE91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1364" w:type="dxa"/>
          </w:tcPr>
          <w:p w14:paraId="4CC364A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1350" w:type="dxa"/>
          </w:tcPr>
          <w:p w14:paraId="7EF84F73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9C7ECD" w:rsidRPr="00E277C2" w14:paraId="3E11EF95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636A4543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OK</w:t>
            </w:r>
          </w:p>
        </w:tc>
        <w:tc>
          <w:tcPr>
            <w:tcW w:w="1620" w:type="dxa"/>
            <w:noWrap/>
            <w:hideMark/>
          </w:tcPr>
          <w:p w14:paraId="7EEFF62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Beckham</w:t>
            </w:r>
          </w:p>
        </w:tc>
        <w:tc>
          <w:tcPr>
            <w:tcW w:w="1260" w:type="dxa"/>
          </w:tcPr>
          <w:p w14:paraId="56C315B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9.68</w:t>
            </w:r>
          </w:p>
        </w:tc>
        <w:tc>
          <w:tcPr>
            <w:tcW w:w="1170" w:type="dxa"/>
          </w:tcPr>
          <w:p w14:paraId="152464A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5.61</w:t>
            </w:r>
          </w:p>
        </w:tc>
        <w:tc>
          <w:tcPr>
            <w:tcW w:w="1530" w:type="dxa"/>
          </w:tcPr>
          <w:p w14:paraId="3035E80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509</w:t>
            </w:r>
          </w:p>
        </w:tc>
        <w:tc>
          <w:tcPr>
            <w:tcW w:w="1170" w:type="dxa"/>
          </w:tcPr>
          <w:p w14:paraId="1F1254F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1350" w:type="dxa"/>
          </w:tcPr>
          <w:p w14:paraId="1D516E9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512" w:type="dxa"/>
          </w:tcPr>
          <w:p w14:paraId="580BF31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440" w:type="dxa"/>
          </w:tcPr>
          <w:p w14:paraId="5D7A871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1364" w:type="dxa"/>
          </w:tcPr>
          <w:p w14:paraId="409D31E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1350" w:type="dxa"/>
          </w:tcPr>
          <w:p w14:paraId="698F6B3D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9C7ECD" w:rsidRPr="00E277C2" w14:paraId="43219F3A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</w:tcPr>
          <w:p w14:paraId="5120FA99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620" w:type="dxa"/>
            <w:noWrap/>
          </w:tcPr>
          <w:p w14:paraId="793AA6C1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Chesterfield</w:t>
            </w:r>
          </w:p>
        </w:tc>
        <w:tc>
          <w:tcPr>
            <w:tcW w:w="1260" w:type="dxa"/>
          </w:tcPr>
          <w:p w14:paraId="5A1C3EE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80.13</w:t>
            </w:r>
          </w:p>
        </w:tc>
        <w:tc>
          <w:tcPr>
            <w:tcW w:w="1170" w:type="dxa"/>
          </w:tcPr>
          <w:p w14:paraId="08A55F3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4.37</w:t>
            </w:r>
          </w:p>
        </w:tc>
        <w:tc>
          <w:tcPr>
            <w:tcW w:w="1530" w:type="dxa"/>
          </w:tcPr>
          <w:p w14:paraId="4B425EC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256</w:t>
            </w:r>
          </w:p>
        </w:tc>
        <w:tc>
          <w:tcPr>
            <w:tcW w:w="1170" w:type="dxa"/>
          </w:tcPr>
          <w:p w14:paraId="4C3BC38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1350" w:type="dxa"/>
          </w:tcPr>
          <w:p w14:paraId="2BC9D35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512" w:type="dxa"/>
          </w:tcPr>
          <w:p w14:paraId="78BD5F4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1440" w:type="dxa"/>
          </w:tcPr>
          <w:p w14:paraId="13FD539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1364" w:type="dxa"/>
          </w:tcPr>
          <w:p w14:paraId="787C295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1350" w:type="dxa"/>
          </w:tcPr>
          <w:p w14:paraId="4E4B8B08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5.2</w:t>
            </w:r>
          </w:p>
        </w:tc>
      </w:tr>
      <w:tr w:rsidR="009C7ECD" w:rsidRPr="00E277C2" w14:paraId="4A9A96B9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7BE64E6E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620" w:type="dxa"/>
            <w:noWrap/>
            <w:hideMark/>
          </w:tcPr>
          <w:p w14:paraId="4D5BD46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Lawrence</w:t>
            </w:r>
          </w:p>
        </w:tc>
        <w:tc>
          <w:tcPr>
            <w:tcW w:w="1260" w:type="dxa"/>
          </w:tcPr>
          <w:p w14:paraId="56F0A32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103.07</w:t>
            </w:r>
          </w:p>
        </w:tc>
        <w:tc>
          <w:tcPr>
            <w:tcW w:w="1170" w:type="dxa"/>
          </w:tcPr>
          <w:p w14:paraId="68AEDA70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5.10</w:t>
            </w:r>
          </w:p>
        </w:tc>
        <w:tc>
          <w:tcPr>
            <w:tcW w:w="1530" w:type="dxa"/>
          </w:tcPr>
          <w:p w14:paraId="16FEF66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654</w:t>
            </w:r>
          </w:p>
        </w:tc>
        <w:tc>
          <w:tcPr>
            <w:tcW w:w="1170" w:type="dxa"/>
          </w:tcPr>
          <w:p w14:paraId="4E3F564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1350" w:type="dxa"/>
          </w:tcPr>
          <w:p w14:paraId="6EDD0C7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512" w:type="dxa"/>
          </w:tcPr>
          <w:p w14:paraId="313375E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440" w:type="dxa"/>
          </w:tcPr>
          <w:p w14:paraId="1E3E64B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1364" w:type="dxa"/>
          </w:tcPr>
          <w:p w14:paraId="5AA9FBB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1350" w:type="dxa"/>
          </w:tcPr>
          <w:p w14:paraId="4629BF3E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-2.6</w:t>
            </w:r>
          </w:p>
        </w:tc>
      </w:tr>
      <w:tr w:rsidR="009C7ECD" w:rsidRPr="00E277C2" w14:paraId="7DCE27AC" w14:textId="77777777" w:rsidTr="009C7ECD">
        <w:trPr>
          <w:trHeight w:val="309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279511F2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TX-1</w:t>
            </w:r>
          </w:p>
        </w:tc>
        <w:tc>
          <w:tcPr>
            <w:tcW w:w="1620" w:type="dxa"/>
            <w:noWrap/>
            <w:hideMark/>
          </w:tcPr>
          <w:p w14:paraId="1CDE497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Fannin</w:t>
            </w:r>
          </w:p>
        </w:tc>
        <w:tc>
          <w:tcPr>
            <w:tcW w:w="1260" w:type="dxa"/>
          </w:tcPr>
          <w:p w14:paraId="16B5C1F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5.03</w:t>
            </w:r>
          </w:p>
        </w:tc>
        <w:tc>
          <w:tcPr>
            <w:tcW w:w="1170" w:type="dxa"/>
          </w:tcPr>
          <w:p w14:paraId="55DFB34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9.37</w:t>
            </w:r>
          </w:p>
        </w:tc>
        <w:tc>
          <w:tcPr>
            <w:tcW w:w="1530" w:type="dxa"/>
          </w:tcPr>
          <w:p w14:paraId="01ED25ED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181</w:t>
            </w:r>
          </w:p>
        </w:tc>
        <w:tc>
          <w:tcPr>
            <w:tcW w:w="1170" w:type="dxa"/>
          </w:tcPr>
          <w:p w14:paraId="01D4AFF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350" w:type="dxa"/>
          </w:tcPr>
          <w:p w14:paraId="57707446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419</w:t>
            </w:r>
          </w:p>
        </w:tc>
        <w:tc>
          <w:tcPr>
            <w:tcW w:w="1512" w:type="dxa"/>
          </w:tcPr>
          <w:p w14:paraId="1029797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440" w:type="dxa"/>
          </w:tcPr>
          <w:p w14:paraId="2225ACD7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1364" w:type="dxa"/>
          </w:tcPr>
          <w:p w14:paraId="1A64691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1350" w:type="dxa"/>
          </w:tcPr>
          <w:p w14:paraId="19200E38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9C7ECD" w:rsidRPr="00E277C2" w14:paraId="27737EB7" w14:textId="77777777" w:rsidTr="009C7ECD">
        <w:trPr>
          <w:trHeight w:val="288"/>
        </w:trPr>
        <w:tc>
          <w:tcPr>
            <w:tcW w:w="1075" w:type="dxa"/>
            <w:shd w:val="clear" w:color="auto" w:fill="F2F2F2" w:themeFill="background1" w:themeFillShade="F2"/>
            <w:noWrap/>
            <w:hideMark/>
          </w:tcPr>
          <w:p w14:paraId="68D4ED90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TX-2</w:t>
            </w:r>
          </w:p>
        </w:tc>
        <w:tc>
          <w:tcPr>
            <w:tcW w:w="1620" w:type="dxa"/>
            <w:noWrap/>
            <w:hideMark/>
          </w:tcPr>
          <w:p w14:paraId="4BAAA5B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Galveston</w:t>
            </w:r>
          </w:p>
        </w:tc>
        <w:tc>
          <w:tcPr>
            <w:tcW w:w="1260" w:type="dxa"/>
          </w:tcPr>
          <w:p w14:paraId="6CA4801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7.34</w:t>
            </w:r>
          </w:p>
        </w:tc>
        <w:tc>
          <w:tcPr>
            <w:tcW w:w="1170" w:type="dxa"/>
          </w:tcPr>
          <w:p w14:paraId="7DD238E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1.06</w:t>
            </w:r>
          </w:p>
        </w:tc>
        <w:tc>
          <w:tcPr>
            <w:tcW w:w="1530" w:type="dxa"/>
          </w:tcPr>
          <w:p w14:paraId="04DD2A2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1445</w:t>
            </w:r>
          </w:p>
        </w:tc>
        <w:tc>
          <w:tcPr>
            <w:tcW w:w="1170" w:type="dxa"/>
          </w:tcPr>
          <w:p w14:paraId="33A7750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1350" w:type="dxa"/>
          </w:tcPr>
          <w:p w14:paraId="3A41A3B3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569</w:t>
            </w:r>
          </w:p>
        </w:tc>
        <w:tc>
          <w:tcPr>
            <w:tcW w:w="1512" w:type="dxa"/>
          </w:tcPr>
          <w:p w14:paraId="0331E42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440" w:type="dxa"/>
          </w:tcPr>
          <w:p w14:paraId="2C0B0CC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364" w:type="dxa"/>
          </w:tcPr>
          <w:p w14:paraId="3EF703BE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350" w:type="dxa"/>
          </w:tcPr>
          <w:p w14:paraId="255776C1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7.3</w:t>
            </w:r>
          </w:p>
        </w:tc>
      </w:tr>
      <w:tr w:rsidR="009C7ECD" w:rsidRPr="00E277C2" w14:paraId="017AA7F7" w14:textId="77777777" w:rsidTr="009C7ECD">
        <w:trPr>
          <w:trHeight w:val="318"/>
        </w:trPr>
        <w:tc>
          <w:tcPr>
            <w:tcW w:w="1075" w:type="dxa"/>
            <w:shd w:val="clear" w:color="auto" w:fill="F2F2F2" w:themeFill="background1" w:themeFillShade="F2"/>
            <w:noWrap/>
          </w:tcPr>
          <w:p w14:paraId="14D0F997" w14:textId="77777777" w:rsidR="00086A0D" w:rsidRPr="00E277C2" w:rsidRDefault="00086A0D" w:rsidP="00F17E7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277C2">
              <w:rPr>
                <w:b/>
                <w:bCs/>
                <w:color w:val="000000" w:themeColor="text1"/>
                <w:sz w:val="20"/>
                <w:szCs w:val="20"/>
              </w:rPr>
              <w:t>TX-3</w:t>
            </w:r>
          </w:p>
        </w:tc>
        <w:tc>
          <w:tcPr>
            <w:tcW w:w="1620" w:type="dxa"/>
            <w:noWrap/>
          </w:tcPr>
          <w:p w14:paraId="3003D7CB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Bell</w:t>
            </w:r>
          </w:p>
        </w:tc>
        <w:tc>
          <w:tcPr>
            <w:tcW w:w="1260" w:type="dxa"/>
          </w:tcPr>
          <w:p w14:paraId="1E7A5A98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-95.97</w:t>
            </w:r>
          </w:p>
        </w:tc>
        <w:tc>
          <w:tcPr>
            <w:tcW w:w="1170" w:type="dxa"/>
          </w:tcPr>
          <w:p w14:paraId="56F23682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3.72</w:t>
            </w:r>
          </w:p>
        </w:tc>
        <w:tc>
          <w:tcPr>
            <w:tcW w:w="1530" w:type="dxa"/>
          </w:tcPr>
          <w:p w14:paraId="25220965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874</w:t>
            </w:r>
          </w:p>
        </w:tc>
        <w:tc>
          <w:tcPr>
            <w:tcW w:w="1170" w:type="dxa"/>
          </w:tcPr>
          <w:p w14:paraId="25CF3E4F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1350" w:type="dxa"/>
          </w:tcPr>
          <w:p w14:paraId="1A9635A4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1512" w:type="dxa"/>
          </w:tcPr>
          <w:p w14:paraId="0F949F5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440" w:type="dxa"/>
          </w:tcPr>
          <w:p w14:paraId="53B24A89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1364" w:type="dxa"/>
          </w:tcPr>
          <w:p w14:paraId="79E259DC" w14:textId="77777777" w:rsidR="00086A0D" w:rsidRPr="00E277C2" w:rsidRDefault="00086A0D" w:rsidP="00F17E7E">
            <w:pPr>
              <w:rPr>
                <w:color w:val="000000" w:themeColor="text1"/>
                <w:sz w:val="20"/>
                <w:szCs w:val="20"/>
              </w:rPr>
            </w:pPr>
            <w:r w:rsidRPr="00E277C2">
              <w:rPr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1350" w:type="dxa"/>
          </w:tcPr>
          <w:p w14:paraId="7B9E42EE" w14:textId="77777777" w:rsidR="00086A0D" w:rsidRPr="00E277C2" w:rsidRDefault="00086A0D" w:rsidP="00F17E7E">
            <w:pPr>
              <w:rPr>
                <w:color w:val="000000"/>
                <w:sz w:val="20"/>
                <w:szCs w:val="20"/>
              </w:rPr>
            </w:pPr>
            <w:r w:rsidRPr="00E277C2">
              <w:rPr>
                <w:color w:val="000000"/>
                <w:sz w:val="20"/>
                <w:szCs w:val="20"/>
              </w:rPr>
              <w:t>6.6</w:t>
            </w:r>
          </w:p>
        </w:tc>
      </w:tr>
    </w:tbl>
    <w:p w14:paraId="11C4807C" w14:textId="63C12F70" w:rsidR="00086A0D" w:rsidRDefault="00086A0D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5176A3BC" w14:textId="11A8A8F7" w:rsidR="00086A0D" w:rsidRDefault="00086A0D" w:rsidP="00BF5437">
      <w:pPr>
        <w:spacing w:line="276" w:lineRule="auto"/>
        <w:rPr>
          <w:b/>
          <w:bCs/>
          <w:color w:val="1C1D1E"/>
          <w:shd w:val="clear" w:color="auto" w:fill="FFFFFF"/>
        </w:rPr>
      </w:pPr>
      <w:r>
        <w:rPr>
          <w:b/>
          <w:bCs/>
          <w:color w:val="1C1D1E"/>
          <w:shd w:val="clear" w:color="auto" w:fill="FFFFFF"/>
        </w:rPr>
        <w:lastRenderedPageBreak/>
        <w:t xml:space="preserve">Table S2. </w:t>
      </w:r>
      <w:r w:rsidRPr="003B540B">
        <w:rPr>
          <w:rFonts w:asciiTheme="majorBidi" w:hAnsiTheme="majorBidi" w:cstheme="majorBidi"/>
          <w:color w:val="000000" w:themeColor="text1"/>
          <w:shd w:val="clear" w:color="auto" w:fill="FFFFFF"/>
        </w:rPr>
        <w:t>Population main effect and results from regression analysis of stomatal architecture in the main experiment of 25 populations using home climate variables as predictors.</w:t>
      </w:r>
    </w:p>
    <w:tbl>
      <w:tblPr>
        <w:tblStyle w:val="TableGrid"/>
        <w:tblpPr w:leftFromText="180" w:rightFromText="180" w:vertAnchor="page" w:horzAnchor="margin" w:tblpY="2995"/>
        <w:tblW w:w="1349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890"/>
        <w:gridCol w:w="1415"/>
        <w:gridCol w:w="1359"/>
        <w:gridCol w:w="1376"/>
        <w:gridCol w:w="1350"/>
        <w:gridCol w:w="1350"/>
        <w:gridCol w:w="1350"/>
        <w:gridCol w:w="990"/>
        <w:gridCol w:w="1170"/>
      </w:tblGrid>
      <w:tr w:rsidR="009C7ECD" w:rsidRPr="00194030" w14:paraId="5CCDACBD" w14:textId="77777777" w:rsidTr="009C7ECD">
        <w:trPr>
          <w:trHeight w:val="980"/>
        </w:trPr>
        <w:tc>
          <w:tcPr>
            <w:tcW w:w="1075" w:type="dxa"/>
            <w:shd w:val="clear" w:color="auto" w:fill="D9D9D9" w:themeFill="background1" w:themeFillShade="D9"/>
          </w:tcPr>
          <w:p w14:paraId="21F6495E" w14:textId="6A54960D" w:rsidR="00BF5437" w:rsidRPr="00194030" w:rsidRDefault="00BF5437" w:rsidP="00086A0D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 xml:space="preserve">Response </w:t>
            </w:r>
            <w:r w:rsidR="00086A0D" w:rsidRPr="00194030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0696016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Main effect: Population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6597E3A9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Aridity Index</w:t>
            </w:r>
          </w:p>
        </w:tc>
        <w:tc>
          <w:tcPr>
            <w:tcW w:w="1415" w:type="dxa"/>
            <w:shd w:val="clear" w:color="auto" w:fill="D9D9D9" w:themeFill="background1" w:themeFillShade="D9"/>
          </w:tcPr>
          <w:p w14:paraId="0F05C907" w14:textId="5D443BF8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Growing Season Precip</w:t>
            </w:r>
            <w:r w:rsidR="009C7ECD">
              <w:rPr>
                <w:b/>
                <w:bCs/>
                <w:sz w:val="20"/>
                <w:szCs w:val="20"/>
              </w:rPr>
              <w:t>itation</w:t>
            </w:r>
            <w:r w:rsidRPr="00194030">
              <w:rPr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1359" w:type="dxa"/>
            <w:shd w:val="clear" w:color="auto" w:fill="D9D9D9" w:themeFill="background1" w:themeFillShade="D9"/>
          </w:tcPr>
          <w:p w14:paraId="6BFDD25B" w14:textId="3AE05D5B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 xml:space="preserve">Mean Annual </w:t>
            </w:r>
            <w:r w:rsidR="009C7ECD" w:rsidRPr="00194030">
              <w:rPr>
                <w:b/>
                <w:bCs/>
                <w:sz w:val="20"/>
                <w:szCs w:val="20"/>
              </w:rPr>
              <w:t>Precip</w:t>
            </w:r>
            <w:r w:rsidR="009C7ECD">
              <w:rPr>
                <w:b/>
                <w:bCs/>
                <w:sz w:val="20"/>
                <w:szCs w:val="20"/>
              </w:rPr>
              <w:t>itation</w:t>
            </w:r>
            <w:r w:rsidR="009C7ECD" w:rsidRPr="00194030">
              <w:rPr>
                <w:b/>
                <w:bCs/>
                <w:sz w:val="20"/>
                <w:szCs w:val="20"/>
              </w:rPr>
              <w:t xml:space="preserve"> </w:t>
            </w:r>
            <w:r w:rsidRPr="00194030">
              <w:rPr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376" w:type="dxa"/>
            <w:shd w:val="clear" w:color="auto" w:fill="D9D9D9" w:themeFill="background1" w:themeFillShade="D9"/>
          </w:tcPr>
          <w:p w14:paraId="037BCB79" w14:textId="15D37FC4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 xml:space="preserve">Mean Annual 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>Temperature</w:t>
            </w:r>
            <w:r w:rsidR="009C7ECD"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94030">
              <w:rPr>
                <w:b/>
                <w:bCs/>
                <w:sz w:val="20"/>
                <w:szCs w:val="20"/>
              </w:rPr>
              <w:t>(</w:t>
            </w:r>
            <w:r w:rsidRPr="00194030">
              <w:rPr>
                <w:color w:val="000000"/>
                <w:sz w:val="20"/>
                <w:szCs w:val="20"/>
              </w:rPr>
              <w:t>°C</w:t>
            </w:r>
            <w:r w:rsidRPr="0019403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F398F57" w14:textId="6DD939B9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 xml:space="preserve">Warmest Month 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>Temperature</w:t>
            </w:r>
            <w:r w:rsidR="009C7ECD"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94030">
              <w:rPr>
                <w:b/>
                <w:bCs/>
                <w:sz w:val="20"/>
                <w:szCs w:val="20"/>
              </w:rPr>
              <w:t>(</w:t>
            </w:r>
            <w:r w:rsidRPr="00194030">
              <w:rPr>
                <w:color w:val="000000"/>
                <w:sz w:val="20"/>
                <w:szCs w:val="20"/>
              </w:rPr>
              <w:t>°C</w:t>
            </w:r>
            <w:r w:rsidRPr="0019403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1E3CC0CB" w14:textId="41885EE6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 xml:space="preserve">Coldest Month 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>Temperature</w:t>
            </w:r>
            <w:r w:rsidR="009C7ECD"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94030">
              <w:rPr>
                <w:b/>
                <w:bCs/>
                <w:sz w:val="20"/>
                <w:szCs w:val="20"/>
              </w:rPr>
              <w:t>(</w:t>
            </w:r>
            <w:r w:rsidRPr="00194030">
              <w:rPr>
                <w:color w:val="000000"/>
                <w:sz w:val="20"/>
                <w:szCs w:val="20"/>
              </w:rPr>
              <w:t>°C</w:t>
            </w:r>
            <w:r w:rsidRPr="0019403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3B5F13A" w14:textId="45DE22F3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 xml:space="preserve">Growing Season </w:t>
            </w:r>
            <w:r w:rsidR="009C7ECD">
              <w:rPr>
                <w:b/>
                <w:bCs/>
                <w:color w:val="000000" w:themeColor="text1"/>
                <w:sz w:val="20"/>
                <w:szCs w:val="20"/>
              </w:rPr>
              <w:t>Temperature</w:t>
            </w:r>
            <w:r w:rsidR="009C7ECD" w:rsidRPr="00E277C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94030">
              <w:rPr>
                <w:b/>
                <w:bCs/>
                <w:sz w:val="20"/>
                <w:szCs w:val="20"/>
              </w:rPr>
              <w:t>(</w:t>
            </w:r>
            <w:r w:rsidRPr="00194030">
              <w:rPr>
                <w:color w:val="000000"/>
                <w:sz w:val="20"/>
                <w:szCs w:val="20"/>
              </w:rPr>
              <w:t>°C</w:t>
            </w:r>
            <w:r w:rsidRPr="0019403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5F41E22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134AC96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Longitude</w:t>
            </w:r>
          </w:p>
        </w:tc>
      </w:tr>
      <w:tr w:rsidR="009C7ECD" w:rsidRPr="00194030" w14:paraId="0D4C7649" w14:textId="77777777" w:rsidTr="009C7ECD">
        <w:trPr>
          <w:trHeight w:val="322"/>
        </w:trPr>
        <w:tc>
          <w:tcPr>
            <w:tcW w:w="1075" w:type="dxa"/>
            <w:shd w:val="clear" w:color="auto" w:fill="F2F2F2" w:themeFill="background1" w:themeFillShade="F2"/>
          </w:tcPr>
          <w:p w14:paraId="5968BBFB" w14:textId="77777777" w:rsidR="00BF5437" w:rsidRPr="009C7ECD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9C7ECD">
              <w:rPr>
                <w:b/>
                <w:bCs/>
                <w:sz w:val="20"/>
                <w:szCs w:val="20"/>
              </w:rPr>
              <w:t>Stomatal Trait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2007203" w14:textId="77777777" w:rsidR="00BF5437" w:rsidRPr="00194030" w:rsidRDefault="00BF5437" w:rsidP="00BF543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890" w:type="dxa"/>
            <w:shd w:val="clear" w:color="auto" w:fill="F2F2F2" w:themeFill="background1" w:themeFillShade="F2"/>
          </w:tcPr>
          <w:p w14:paraId="0622B12A" w14:textId="77777777" w:rsidR="00BF5437" w:rsidRPr="00194030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F2F2F2" w:themeFill="background1" w:themeFillShade="F2"/>
          </w:tcPr>
          <w:p w14:paraId="7BF34416" w14:textId="77777777" w:rsidR="00BF5437" w:rsidRPr="00194030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F2F2F2" w:themeFill="background1" w:themeFillShade="F2"/>
          </w:tcPr>
          <w:p w14:paraId="3E880A29" w14:textId="77777777" w:rsidR="00BF5437" w:rsidRPr="00194030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</w:tcPr>
          <w:p w14:paraId="03FA9EA4" w14:textId="77777777" w:rsidR="00BF5437" w:rsidRPr="00194030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40A4A197" w14:textId="77777777" w:rsidR="00BF5437" w:rsidRPr="00194030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06D7F78C" w14:textId="77777777" w:rsidR="00BF5437" w:rsidRPr="00194030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26407999" w14:textId="77777777" w:rsidR="00BF5437" w:rsidRPr="00194030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12859DDA" w14:textId="77777777" w:rsidR="00BF5437" w:rsidRPr="00194030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14:paraId="2B0581AC" w14:textId="77777777" w:rsidR="00BF5437" w:rsidRPr="00194030" w:rsidRDefault="00BF5437" w:rsidP="00BF5437">
            <w:pPr>
              <w:rPr>
                <w:sz w:val="20"/>
                <w:szCs w:val="20"/>
              </w:rPr>
            </w:pPr>
          </w:p>
        </w:tc>
      </w:tr>
      <w:tr w:rsidR="009C7ECD" w:rsidRPr="00194030" w14:paraId="715544FB" w14:textId="77777777" w:rsidTr="009C7ECD">
        <w:trPr>
          <w:trHeight w:val="482"/>
        </w:trPr>
        <w:tc>
          <w:tcPr>
            <w:tcW w:w="1075" w:type="dxa"/>
            <w:shd w:val="clear" w:color="auto" w:fill="F2F2F2" w:themeFill="background1" w:themeFillShade="F2"/>
          </w:tcPr>
          <w:p w14:paraId="496276FB" w14:textId="06E00BE5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Abaxial Stomatal Diameter (</w:t>
            </w:r>
            <w:r w:rsidR="009C7ECD">
              <w:rPr>
                <w:b/>
                <w:bCs/>
                <w:sz w:val="20"/>
                <w:szCs w:val="20"/>
              </w:rPr>
              <w:t>µ</w:t>
            </w:r>
            <w:r w:rsidRPr="00194030">
              <w:rPr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170" w:type="dxa"/>
          </w:tcPr>
          <w:p w14:paraId="617B5851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890" w:type="dxa"/>
          </w:tcPr>
          <w:p w14:paraId="53F81329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415" w:type="dxa"/>
          </w:tcPr>
          <w:p w14:paraId="6F03EFC5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9" w:type="dxa"/>
          </w:tcPr>
          <w:p w14:paraId="05125DA5" w14:textId="77777777" w:rsidR="00BF5437" w:rsidRPr="00194030" w:rsidRDefault="00BF5437" w:rsidP="00BF5437">
            <w:pPr>
              <w:rPr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76" w:type="dxa"/>
          </w:tcPr>
          <w:p w14:paraId="2C9F26D5" w14:textId="77777777" w:rsidR="00BF5437" w:rsidRPr="00194030" w:rsidRDefault="00BF5437" w:rsidP="00BF5437">
            <w:pPr>
              <w:rPr>
                <w:sz w:val="20"/>
                <w:szCs w:val="20"/>
                <w:u w:val="single"/>
              </w:rPr>
            </w:pPr>
            <w:r w:rsidRPr="00194030">
              <w:rPr>
                <w:sz w:val="20"/>
                <w:szCs w:val="20"/>
              </w:rPr>
              <w:t>0.08</w:t>
            </w:r>
          </w:p>
        </w:tc>
        <w:tc>
          <w:tcPr>
            <w:tcW w:w="1350" w:type="dxa"/>
          </w:tcPr>
          <w:p w14:paraId="70A19371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01A23CA2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47FCB997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33</w:t>
            </w:r>
          </w:p>
        </w:tc>
        <w:tc>
          <w:tcPr>
            <w:tcW w:w="990" w:type="dxa"/>
          </w:tcPr>
          <w:p w14:paraId="4568AC2D" w14:textId="77777777" w:rsidR="00BF5437" w:rsidRPr="00194030" w:rsidRDefault="00BF5437" w:rsidP="00BF5437">
            <w:pPr>
              <w:rPr>
                <w:sz w:val="20"/>
                <w:szCs w:val="20"/>
                <w:u w:val="single"/>
              </w:rPr>
            </w:pPr>
            <w:r w:rsidRPr="00194030">
              <w:rPr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14:paraId="5BA202E0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33</w:t>
            </w:r>
          </w:p>
        </w:tc>
      </w:tr>
      <w:tr w:rsidR="009C7ECD" w:rsidRPr="00194030" w14:paraId="3F9DC079" w14:textId="77777777" w:rsidTr="009C7ECD">
        <w:trPr>
          <w:trHeight w:val="626"/>
        </w:trPr>
        <w:tc>
          <w:tcPr>
            <w:tcW w:w="1075" w:type="dxa"/>
            <w:shd w:val="clear" w:color="auto" w:fill="F2F2F2" w:themeFill="background1" w:themeFillShade="F2"/>
          </w:tcPr>
          <w:p w14:paraId="6F4449D1" w14:textId="630DBCC6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Abaxial Stomatal Density (stomata</w:t>
            </w:r>
            <w:r w:rsidR="009C7ECD">
              <w:rPr>
                <w:b/>
                <w:bCs/>
                <w:sz w:val="20"/>
                <w:szCs w:val="20"/>
              </w:rPr>
              <w:t xml:space="preserve"> </w:t>
            </w:r>
            <w:r w:rsidRPr="00194030">
              <w:rPr>
                <w:b/>
                <w:bCs/>
                <w:sz w:val="20"/>
                <w:szCs w:val="20"/>
              </w:rPr>
              <w:t>mm</w:t>
            </w:r>
            <w:r w:rsidR="009C7ECD" w:rsidRPr="00B921F5">
              <w:rPr>
                <w:rStyle w:val="Strong"/>
                <w:color w:val="000000"/>
                <w:sz w:val="20"/>
                <w:szCs w:val="20"/>
              </w:rPr>
              <w:t>⁻²</w:t>
            </w:r>
            <w:r w:rsidRPr="0019403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9D0C1DA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890" w:type="dxa"/>
          </w:tcPr>
          <w:p w14:paraId="48A98377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415" w:type="dxa"/>
          </w:tcPr>
          <w:p w14:paraId="2A2539B5" w14:textId="77777777" w:rsidR="00BF5437" w:rsidRPr="00194030" w:rsidRDefault="00BF5437" w:rsidP="00BF5437">
            <w:pPr>
              <w:rPr>
                <w:sz w:val="20"/>
                <w:szCs w:val="20"/>
                <w:u w:val="single"/>
              </w:rPr>
            </w:pPr>
            <w:r w:rsidRPr="00194030">
              <w:rPr>
                <w:sz w:val="20"/>
                <w:szCs w:val="20"/>
              </w:rPr>
              <w:t>0.10</w:t>
            </w:r>
          </w:p>
        </w:tc>
        <w:tc>
          <w:tcPr>
            <w:tcW w:w="1359" w:type="dxa"/>
          </w:tcPr>
          <w:p w14:paraId="7123A78C" w14:textId="77777777" w:rsidR="00BF5437" w:rsidRPr="00194030" w:rsidRDefault="00BF5437" w:rsidP="00BF5437">
            <w:pPr>
              <w:rPr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376" w:type="dxa"/>
          </w:tcPr>
          <w:p w14:paraId="7FDF9B0B" w14:textId="77777777" w:rsidR="00BF5437" w:rsidRPr="00194030" w:rsidRDefault="00BF5437" w:rsidP="00BF5437">
            <w:pPr>
              <w:rPr>
                <w:sz w:val="20"/>
                <w:szCs w:val="20"/>
                <w:u w:val="single"/>
              </w:rPr>
            </w:pPr>
            <w:r w:rsidRPr="00194030">
              <w:rPr>
                <w:sz w:val="20"/>
                <w:szCs w:val="20"/>
              </w:rPr>
              <w:t>0.08</w:t>
            </w:r>
          </w:p>
        </w:tc>
        <w:tc>
          <w:tcPr>
            <w:tcW w:w="1350" w:type="dxa"/>
          </w:tcPr>
          <w:p w14:paraId="404BF87F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3D88F196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14:paraId="49A8CBFA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24</w:t>
            </w:r>
          </w:p>
        </w:tc>
        <w:tc>
          <w:tcPr>
            <w:tcW w:w="990" w:type="dxa"/>
          </w:tcPr>
          <w:p w14:paraId="6BA61068" w14:textId="77777777" w:rsidR="00BF5437" w:rsidRPr="00194030" w:rsidRDefault="00BF5437" w:rsidP="00BF5437">
            <w:pPr>
              <w:rPr>
                <w:sz w:val="20"/>
                <w:szCs w:val="20"/>
                <w:u w:val="single"/>
              </w:rPr>
            </w:pPr>
            <w:r w:rsidRPr="00194030">
              <w:rPr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14:paraId="5CD056C6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12</w:t>
            </w:r>
          </w:p>
        </w:tc>
      </w:tr>
      <w:tr w:rsidR="009C7ECD" w:rsidRPr="00194030" w14:paraId="7501C185" w14:textId="77777777" w:rsidTr="009C7ECD">
        <w:trPr>
          <w:trHeight w:val="500"/>
        </w:trPr>
        <w:tc>
          <w:tcPr>
            <w:tcW w:w="1075" w:type="dxa"/>
            <w:shd w:val="clear" w:color="auto" w:fill="F2F2F2" w:themeFill="background1" w:themeFillShade="F2"/>
          </w:tcPr>
          <w:p w14:paraId="21EDB3EE" w14:textId="2FA520D0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Adaxial Stomatal Diameter (</w:t>
            </w:r>
            <w:r w:rsidR="009C7ECD">
              <w:rPr>
                <w:b/>
                <w:bCs/>
                <w:sz w:val="20"/>
                <w:szCs w:val="20"/>
              </w:rPr>
              <w:t>µ</w:t>
            </w:r>
            <w:r w:rsidRPr="00194030">
              <w:rPr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170" w:type="dxa"/>
          </w:tcPr>
          <w:p w14:paraId="371C805C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890" w:type="dxa"/>
          </w:tcPr>
          <w:p w14:paraId="5B752D86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415" w:type="dxa"/>
          </w:tcPr>
          <w:p w14:paraId="3960614B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359" w:type="dxa"/>
          </w:tcPr>
          <w:p w14:paraId="41815E80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09</w:t>
            </w:r>
          </w:p>
        </w:tc>
        <w:tc>
          <w:tcPr>
            <w:tcW w:w="1376" w:type="dxa"/>
          </w:tcPr>
          <w:p w14:paraId="1B132FB1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08</w:t>
            </w:r>
          </w:p>
        </w:tc>
        <w:tc>
          <w:tcPr>
            <w:tcW w:w="1350" w:type="dxa"/>
          </w:tcPr>
          <w:p w14:paraId="4A194EF3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22</w:t>
            </w:r>
          </w:p>
        </w:tc>
        <w:tc>
          <w:tcPr>
            <w:tcW w:w="1350" w:type="dxa"/>
          </w:tcPr>
          <w:p w14:paraId="47F69C37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5AD3BEF3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21</w:t>
            </w:r>
          </w:p>
        </w:tc>
        <w:tc>
          <w:tcPr>
            <w:tcW w:w="990" w:type="dxa"/>
          </w:tcPr>
          <w:p w14:paraId="0851495F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14:paraId="317873DD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08</w:t>
            </w:r>
          </w:p>
        </w:tc>
      </w:tr>
      <w:tr w:rsidR="009C7ECD" w:rsidRPr="00194030" w14:paraId="70429937" w14:textId="77777777" w:rsidTr="009C7ECD">
        <w:trPr>
          <w:trHeight w:val="581"/>
        </w:trPr>
        <w:tc>
          <w:tcPr>
            <w:tcW w:w="1075" w:type="dxa"/>
            <w:shd w:val="clear" w:color="auto" w:fill="F2F2F2" w:themeFill="background1" w:themeFillShade="F2"/>
          </w:tcPr>
          <w:p w14:paraId="5F69FC28" w14:textId="294333C8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Adaxial Stomatal Density (stomata</w:t>
            </w:r>
            <w:r w:rsidR="009C7ECD">
              <w:rPr>
                <w:b/>
                <w:bCs/>
                <w:sz w:val="20"/>
                <w:szCs w:val="20"/>
              </w:rPr>
              <w:t xml:space="preserve"> </w:t>
            </w:r>
            <w:r w:rsidRPr="00194030">
              <w:rPr>
                <w:b/>
                <w:bCs/>
                <w:sz w:val="20"/>
                <w:szCs w:val="20"/>
              </w:rPr>
              <w:t>mm</w:t>
            </w:r>
            <w:r w:rsidR="009C7ECD" w:rsidRPr="00B921F5">
              <w:rPr>
                <w:rStyle w:val="Strong"/>
                <w:color w:val="000000"/>
                <w:sz w:val="20"/>
                <w:szCs w:val="20"/>
              </w:rPr>
              <w:t>⁻²</w:t>
            </w:r>
            <w:r w:rsidRPr="0019403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FFB79A5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890" w:type="dxa"/>
          </w:tcPr>
          <w:p w14:paraId="6D76BD74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194030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415" w:type="dxa"/>
          </w:tcPr>
          <w:p w14:paraId="7F4EF78F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10</w:t>
            </w:r>
          </w:p>
        </w:tc>
        <w:tc>
          <w:tcPr>
            <w:tcW w:w="1359" w:type="dxa"/>
          </w:tcPr>
          <w:p w14:paraId="137C22DC" w14:textId="77777777" w:rsidR="00BF5437" w:rsidRPr="00194030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194030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76" w:type="dxa"/>
          </w:tcPr>
          <w:p w14:paraId="1C5219C8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11</w:t>
            </w:r>
          </w:p>
        </w:tc>
        <w:tc>
          <w:tcPr>
            <w:tcW w:w="1350" w:type="dxa"/>
          </w:tcPr>
          <w:p w14:paraId="14B3C88E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14:paraId="50219A38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14:paraId="34263DBF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06</w:t>
            </w:r>
          </w:p>
        </w:tc>
        <w:tc>
          <w:tcPr>
            <w:tcW w:w="990" w:type="dxa"/>
          </w:tcPr>
          <w:p w14:paraId="3A1B9557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4F3CF2FC" w14:textId="77777777" w:rsidR="00BF5437" w:rsidRPr="00194030" w:rsidRDefault="00BF5437" w:rsidP="00BF5437">
            <w:pPr>
              <w:rPr>
                <w:sz w:val="20"/>
                <w:szCs w:val="20"/>
              </w:rPr>
            </w:pPr>
            <w:r w:rsidRPr="00194030">
              <w:rPr>
                <w:sz w:val="20"/>
                <w:szCs w:val="20"/>
              </w:rPr>
              <w:t>0.17</w:t>
            </w:r>
          </w:p>
        </w:tc>
      </w:tr>
    </w:tbl>
    <w:p w14:paraId="2B4E944C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7A389E3C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5788375C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3F4176F2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5011FE6E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7876B4E0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6577C571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78BD115A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718681B3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0C98A892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0AEACA57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66CC84F6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48131FE6" w14:textId="77777777" w:rsidR="009C7ECD" w:rsidRDefault="009C7ECD" w:rsidP="009C7ECD">
      <w:pPr>
        <w:spacing w:line="276" w:lineRule="auto"/>
        <w:ind w:right="3240"/>
        <w:rPr>
          <w:color w:val="1C1D1E"/>
          <w:shd w:val="clear" w:color="auto" w:fill="FFFFFF"/>
        </w:rPr>
      </w:pPr>
      <w:r w:rsidRPr="007417A4">
        <w:rPr>
          <w:b/>
          <w:bCs/>
          <w:color w:val="1C1D1E"/>
          <w:shd w:val="clear" w:color="auto" w:fill="FFFFFF"/>
        </w:rPr>
        <w:lastRenderedPageBreak/>
        <w:t xml:space="preserve">Table </w:t>
      </w:r>
      <w:r>
        <w:rPr>
          <w:b/>
          <w:bCs/>
          <w:color w:val="1C1D1E"/>
          <w:shd w:val="clear" w:color="auto" w:fill="FFFFFF"/>
        </w:rPr>
        <w:t>S</w:t>
      </w:r>
      <w:r w:rsidRPr="007417A4">
        <w:rPr>
          <w:b/>
          <w:bCs/>
          <w:color w:val="1C1D1E"/>
          <w:shd w:val="clear" w:color="auto" w:fill="FFFFFF"/>
        </w:rPr>
        <w:t>3</w:t>
      </w:r>
      <w:r w:rsidRPr="007417A4">
        <w:rPr>
          <w:color w:val="1C1D1E"/>
          <w:shd w:val="clear" w:color="auto" w:fill="FFFFFF"/>
        </w:rPr>
        <w:t xml:space="preserve">. </w:t>
      </w:r>
      <w:r w:rsidRPr="003B540B">
        <w:rPr>
          <w:rFonts w:asciiTheme="majorBidi" w:hAnsiTheme="majorBidi" w:cstheme="majorBidi"/>
          <w:color w:val="000000" w:themeColor="text1"/>
          <w:shd w:val="clear" w:color="auto" w:fill="FFFFFF"/>
        </w:rPr>
        <w:t>Population main effect and results from regression analysis of gas exchange in the main experiment of 25 populations using stomatal traits as predictors.</w:t>
      </w:r>
    </w:p>
    <w:p w14:paraId="7E60714B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46260649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1B73CE0D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5FA52D4E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66CFBA46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08D60D16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7BF2D3EF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3CE89131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229C4B74" w14:textId="77777777" w:rsidR="00BF5437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35B0A387" w14:textId="48A8EC3F" w:rsidR="00BF5437" w:rsidRPr="007417A4" w:rsidRDefault="00BF5437" w:rsidP="00BF5437">
      <w:pPr>
        <w:spacing w:line="276" w:lineRule="auto"/>
        <w:rPr>
          <w:b/>
          <w:bCs/>
          <w:color w:val="1C1D1E"/>
          <w:shd w:val="clear" w:color="auto" w:fill="FFFFFF"/>
        </w:rPr>
      </w:pPr>
    </w:p>
    <w:p w14:paraId="55A2BE6F" w14:textId="1F9BC1DC" w:rsidR="00BF5437" w:rsidRPr="007417A4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7BBCA5BA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Y="3664"/>
        <w:tblW w:w="9265" w:type="dxa"/>
        <w:tblLayout w:type="fixed"/>
        <w:tblLook w:val="04A0" w:firstRow="1" w:lastRow="0" w:firstColumn="1" w:lastColumn="0" w:noHBand="0" w:noVBand="1"/>
      </w:tblPr>
      <w:tblGrid>
        <w:gridCol w:w="1795"/>
        <w:gridCol w:w="1170"/>
        <w:gridCol w:w="1530"/>
        <w:gridCol w:w="1440"/>
        <w:gridCol w:w="1620"/>
        <w:gridCol w:w="1710"/>
      </w:tblGrid>
      <w:tr w:rsidR="00BF5437" w:rsidRPr="00B921F5" w14:paraId="4067637D" w14:textId="77777777" w:rsidTr="009C7ECD">
        <w:tc>
          <w:tcPr>
            <w:tcW w:w="1795" w:type="dxa"/>
            <w:shd w:val="clear" w:color="auto" w:fill="D9D9D9" w:themeFill="background1" w:themeFillShade="D9"/>
          </w:tcPr>
          <w:p w14:paraId="045DAD11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Response Variable</w:t>
            </w:r>
          </w:p>
          <w:p w14:paraId="18C51A14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5C862DE2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Main effect: Population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29B0EEB" w14:textId="36CF7719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Abaxial Stomatal Density (stomata</w:t>
            </w:r>
            <w:r w:rsidR="009C7ECD">
              <w:rPr>
                <w:b/>
                <w:bCs/>
                <w:sz w:val="20"/>
                <w:szCs w:val="20"/>
              </w:rPr>
              <w:t xml:space="preserve"> </w:t>
            </w:r>
            <w:r w:rsidRPr="00B921F5">
              <w:rPr>
                <w:b/>
                <w:bCs/>
                <w:sz w:val="20"/>
                <w:szCs w:val="20"/>
              </w:rPr>
              <w:t>mm</w:t>
            </w:r>
            <w:r w:rsidR="009C7ECD" w:rsidRPr="00B921F5">
              <w:rPr>
                <w:rStyle w:val="Strong"/>
                <w:color w:val="000000"/>
                <w:sz w:val="20"/>
                <w:szCs w:val="20"/>
              </w:rPr>
              <w:t>⁻²</w:t>
            </w:r>
            <w:r w:rsidRPr="00B921F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19822B7" w14:textId="039E1776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Abaxial Stomatal Diameter (</w:t>
            </w:r>
            <w:r w:rsidR="009C7ECD">
              <w:rPr>
                <w:b/>
                <w:bCs/>
                <w:sz w:val="20"/>
                <w:szCs w:val="20"/>
              </w:rPr>
              <w:t>µ</w:t>
            </w:r>
            <w:r w:rsidRPr="00B921F5">
              <w:rPr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4789C0D" w14:textId="14EF0006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Adaxial Stomatal Density (stomata</w:t>
            </w:r>
            <w:r w:rsidR="009C7ECD">
              <w:rPr>
                <w:b/>
                <w:bCs/>
                <w:sz w:val="20"/>
                <w:szCs w:val="20"/>
              </w:rPr>
              <w:t xml:space="preserve"> </w:t>
            </w:r>
            <w:r w:rsidRPr="00B921F5">
              <w:rPr>
                <w:b/>
                <w:bCs/>
                <w:sz w:val="20"/>
                <w:szCs w:val="20"/>
              </w:rPr>
              <w:t>mm</w:t>
            </w:r>
            <w:r w:rsidR="009C7ECD" w:rsidRPr="00B921F5">
              <w:rPr>
                <w:rStyle w:val="Strong"/>
                <w:color w:val="000000"/>
                <w:sz w:val="20"/>
                <w:szCs w:val="20"/>
              </w:rPr>
              <w:t>⁻²</w:t>
            </w:r>
            <w:r w:rsidRPr="00B921F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20762D6" w14:textId="57FA821D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Adaxial Stomatal Diameter (</w:t>
            </w:r>
            <w:r w:rsidR="009C7ECD">
              <w:rPr>
                <w:b/>
                <w:bCs/>
                <w:sz w:val="20"/>
                <w:szCs w:val="20"/>
              </w:rPr>
              <w:t>µ</w:t>
            </w:r>
            <w:r w:rsidRPr="00B921F5">
              <w:rPr>
                <w:b/>
                <w:bCs/>
                <w:sz w:val="20"/>
                <w:szCs w:val="20"/>
              </w:rPr>
              <w:t>m)</w:t>
            </w:r>
          </w:p>
        </w:tc>
      </w:tr>
      <w:tr w:rsidR="00BF5437" w:rsidRPr="00B921F5" w14:paraId="534AC5C4" w14:textId="77777777" w:rsidTr="009C7ECD">
        <w:trPr>
          <w:trHeight w:val="334"/>
        </w:trPr>
        <w:tc>
          <w:tcPr>
            <w:tcW w:w="1795" w:type="dxa"/>
            <w:shd w:val="clear" w:color="auto" w:fill="F2F2F2" w:themeFill="background1" w:themeFillShade="F2"/>
          </w:tcPr>
          <w:p w14:paraId="596091A5" w14:textId="77777777" w:rsidR="00BF5437" w:rsidRPr="009C7ECD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9C7ECD">
              <w:rPr>
                <w:b/>
                <w:bCs/>
                <w:sz w:val="20"/>
                <w:szCs w:val="20"/>
              </w:rPr>
              <w:t>Gas Exchange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8C03B9C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31BBB341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08D88774" w14:textId="77777777" w:rsidR="00BF5437" w:rsidRPr="00B921F5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75D12183" w14:textId="77777777" w:rsidR="00BF5437" w:rsidRPr="00B921F5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72FF9D84" w14:textId="77777777" w:rsidR="00BF5437" w:rsidRPr="00B921F5" w:rsidRDefault="00BF5437" w:rsidP="00BF5437">
            <w:pPr>
              <w:rPr>
                <w:sz w:val="20"/>
                <w:szCs w:val="20"/>
              </w:rPr>
            </w:pPr>
          </w:p>
        </w:tc>
      </w:tr>
      <w:tr w:rsidR="00BF5437" w:rsidRPr="00B921F5" w14:paraId="38A67045" w14:textId="77777777" w:rsidTr="009C7ECD">
        <w:tc>
          <w:tcPr>
            <w:tcW w:w="1795" w:type="dxa"/>
            <w:shd w:val="clear" w:color="auto" w:fill="F2F2F2" w:themeFill="background1" w:themeFillShade="F2"/>
          </w:tcPr>
          <w:p w14:paraId="7691D0EF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 xml:space="preserve">Photosynthetic Rate </w:t>
            </w:r>
            <w:r w:rsidRPr="00B921F5">
              <w:rPr>
                <w:sz w:val="20"/>
                <w:szCs w:val="20"/>
              </w:rPr>
              <w:t>(</w:t>
            </w:r>
            <w:r w:rsidRPr="00B921F5">
              <w:rPr>
                <w:rStyle w:val="Strong"/>
                <w:color w:val="000000"/>
                <w:sz w:val="20"/>
                <w:szCs w:val="20"/>
              </w:rPr>
              <w:t>µmol CO₂ m⁻² s⁻¹)</w:t>
            </w:r>
          </w:p>
        </w:tc>
        <w:tc>
          <w:tcPr>
            <w:tcW w:w="1170" w:type="dxa"/>
          </w:tcPr>
          <w:p w14:paraId="53094DC5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30" w:type="dxa"/>
          </w:tcPr>
          <w:p w14:paraId="26F95C9A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440" w:type="dxa"/>
          </w:tcPr>
          <w:p w14:paraId="47625836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620" w:type="dxa"/>
          </w:tcPr>
          <w:p w14:paraId="22DEE869" w14:textId="77777777" w:rsidR="00BF5437" w:rsidRPr="00B921F5" w:rsidRDefault="00BF5437" w:rsidP="00BF5437">
            <w:pPr>
              <w:rPr>
                <w:sz w:val="20"/>
                <w:szCs w:val="20"/>
                <w:u w:val="single"/>
              </w:rPr>
            </w:pPr>
            <w:r w:rsidRPr="00B921F5">
              <w:rPr>
                <w:sz w:val="20"/>
                <w:szCs w:val="20"/>
              </w:rPr>
              <w:t>0.21</w:t>
            </w:r>
          </w:p>
        </w:tc>
        <w:tc>
          <w:tcPr>
            <w:tcW w:w="1710" w:type="dxa"/>
          </w:tcPr>
          <w:p w14:paraId="5C86C0FC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06</w:t>
            </w:r>
          </w:p>
        </w:tc>
      </w:tr>
      <w:tr w:rsidR="00BF5437" w:rsidRPr="00B921F5" w14:paraId="465B5BE4" w14:textId="77777777" w:rsidTr="009C7ECD">
        <w:tc>
          <w:tcPr>
            <w:tcW w:w="1795" w:type="dxa"/>
            <w:shd w:val="clear" w:color="auto" w:fill="F2F2F2" w:themeFill="background1" w:themeFillShade="F2"/>
          </w:tcPr>
          <w:p w14:paraId="642DD00B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 xml:space="preserve">Transpiration Rate </w:t>
            </w:r>
            <w:r w:rsidRPr="00B921F5">
              <w:rPr>
                <w:sz w:val="20"/>
                <w:szCs w:val="20"/>
              </w:rPr>
              <w:t>(</w:t>
            </w:r>
            <w:r w:rsidRPr="00B921F5">
              <w:rPr>
                <w:rStyle w:val="Strong"/>
                <w:color w:val="000000"/>
                <w:sz w:val="20"/>
                <w:szCs w:val="20"/>
              </w:rPr>
              <w:t>mol H₂O m⁻² s⁻¹)</w:t>
            </w:r>
          </w:p>
        </w:tc>
        <w:tc>
          <w:tcPr>
            <w:tcW w:w="1170" w:type="dxa"/>
          </w:tcPr>
          <w:p w14:paraId="4C93330D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30" w:type="dxa"/>
          </w:tcPr>
          <w:p w14:paraId="461A59A1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440" w:type="dxa"/>
          </w:tcPr>
          <w:p w14:paraId="7BED6281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620" w:type="dxa"/>
          </w:tcPr>
          <w:p w14:paraId="5CE8FA14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24</w:t>
            </w:r>
          </w:p>
        </w:tc>
        <w:tc>
          <w:tcPr>
            <w:tcW w:w="1710" w:type="dxa"/>
          </w:tcPr>
          <w:p w14:paraId="70CEBDFC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09</w:t>
            </w:r>
          </w:p>
        </w:tc>
      </w:tr>
      <w:tr w:rsidR="00BF5437" w:rsidRPr="00B921F5" w14:paraId="7361DDC4" w14:textId="77777777" w:rsidTr="009C7ECD">
        <w:tc>
          <w:tcPr>
            <w:tcW w:w="1795" w:type="dxa"/>
            <w:shd w:val="clear" w:color="auto" w:fill="F2F2F2" w:themeFill="background1" w:themeFillShade="F2"/>
          </w:tcPr>
          <w:p w14:paraId="39E110AC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Stomatal Conductance</w:t>
            </w:r>
            <w:r w:rsidRPr="00B921F5">
              <w:rPr>
                <w:sz w:val="20"/>
                <w:szCs w:val="20"/>
              </w:rPr>
              <w:t xml:space="preserve"> (</w:t>
            </w:r>
            <w:r w:rsidRPr="00B921F5">
              <w:rPr>
                <w:rStyle w:val="Strong"/>
                <w:color w:val="000000"/>
                <w:sz w:val="20"/>
                <w:szCs w:val="20"/>
              </w:rPr>
              <w:t>mol H₂O m⁻² s⁻¹)</w:t>
            </w:r>
          </w:p>
        </w:tc>
        <w:tc>
          <w:tcPr>
            <w:tcW w:w="1170" w:type="dxa"/>
          </w:tcPr>
          <w:p w14:paraId="0A495DF8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30" w:type="dxa"/>
          </w:tcPr>
          <w:p w14:paraId="3BA6B182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440" w:type="dxa"/>
          </w:tcPr>
          <w:p w14:paraId="04F4ADD5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620" w:type="dxa"/>
          </w:tcPr>
          <w:p w14:paraId="39BD838B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07</w:t>
            </w:r>
          </w:p>
        </w:tc>
        <w:tc>
          <w:tcPr>
            <w:tcW w:w="1710" w:type="dxa"/>
          </w:tcPr>
          <w:p w14:paraId="366C4A0E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11</w:t>
            </w:r>
          </w:p>
        </w:tc>
      </w:tr>
      <w:tr w:rsidR="00BF5437" w:rsidRPr="00B921F5" w14:paraId="0CFE1D2F" w14:textId="77777777" w:rsidTr="009C7ECD">
        <w:tc>
          <w:tcPr>
            <w:tcW w:w="1795" w:type="dxa"/>
            <w:shd w:val="clear" w:color="auto" w:fill="F2F2F2" w:themeFill="background1" w:themeFillShade="F2"/>
          </w:tcPr>
          <w:p w14:paraId="0C858A83" w14:textId="4C72DA6E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Intrinsic Water</w:t>
            </w:r>
            <w:r w:rsidR="009C7ECD">
              <w:rPr>
                <w:b/>
                <w:bCs/>
                <w:sz w:val="20"/>
                <w:szCs w:val="20"/>
              </w:rPr>
              <w:t>-</w:t>
            </w:r>
            <w:r w:rsidRPr="00B921F5">
              <w:rPr>
                <w:b/>
                <w:bCs/>
                <w:sz w:val="20"/>
                <w:szCs w:val="20"/>
              </w:rPr>
              <w:t>Use Efficiency (photosynthetic rate</w:t>
            </w:r>
            <w:r w:rsidRPr="00B921F5">
              <w:rPr>
                <w:rStyle w:val="Strong"/>
                <w:color w:val="000000"/>
                <w:sz w:val="20"/>
                <w:szCs w:val="20"/>
              </w:rPr>
              <w:t>/stomatal conductance)</w:t>
            </w:r>
          </w:p>
        </w:tc>
        <w:tc>
          <w:tcPr>
            <w:tcW w:w="1170" w:type="dxa"/>
          </w:tcPr>
          <w:p w14:paraId="7A1F830D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30" w:type="dxa"/>
          </w:tcPr>
          <w:p w14:paraId="25F38428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</w:tcPr>
          <w:p w14:paraId="0A21C4E2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620" w:type="dxa"/>
          </w:tcPr>
          <w:p w14:paraId="4C8AB71E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09</w:t>
            </w:r>
          </w:p>
        </w:tc>
        <w:tc>
          <w:tcPr>
            <w:tcW w:w="1710" w:type="dxa"/>
          </w:tcPr>
          <w:p w14:paraId="009FC967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05</w:t>
            </w:r>
          </w:p>
        </w:tc>
      </w:tr>
      <w:tr w:rsidR="00BF5437" w:rsidRPr="00B921F5" w14:paraId="125BA036" w14:textId="77777777" w:rsidTr="009C7ECD">
        <w:tc>
          <w:tcPr>
            <w:tcW w:w="1795" w:type="dxa"/>
            <w:shd w:val="clear" w:color="auto" w:fill="F2F2F2" w:themeFill="background1" w:themeFillShade="F2"/>
          </w:tcPr>
          <w:p w14:paraId="0BB2405D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Internal CO</w:t>
            </w:r>
            <w:r w:rsidRPr="00B921F5"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B921F5">
              <w:rPr>
                <w:rStyle w:val="Heading1Char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921F5">
              <w:rPr>
                <w:rStyle w:val="Strong"/>
                <w:color w:val="000000"/>
                <w:sz w:val="20"/>
                <w:szCs w:val="20"/>
              </w:rPr>
              <w:t>µmol CO₂ mol⁻¹)</w:t>
            </w:r>
          </w:p>
        </w:tc>
        <w:tc>
          <w:tcPr>
            <w:tcW w:w="1170" w:type="dxa"/>
          </w:tcPr>
          <w:p w14:paraId="505BD5D0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30" w:type="dxa"/>
          </w:tcPr>
          <w:p w14:paraId="6E265A39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06</w:t>
            </w:r>
          </w:p>
        </w:tc>
        <w:tc>
          <w:tcPr>
            <w:tcW w:w="1440" w:type="dxa"/>
          </w:tcPr>
          <w:p w14:paraId="50603424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620" w:type="dxa"/>
          </w:tcPr>
          <w:p w14:paraId="15BD379A" w14:textId="77777777" w:rsidR="00BF5437" w:rsidRPr="00B921F5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B921F5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710" w:type="dxa"/>
          </w:tcPr>
          <w:p w14:paraId="170ABF5A" w14:textId="77777777" w:rsidR="00BF5437" w:rsidRPr="00B921F5" w:rsidRDefault="00BF5437" w:rsidP="00BF5437">
            <w:pPr>
              <w:rPr>
                <w:sz w:val="20"/>
                <w:szCs w:val="20"/>
              </w:rPr>
            </w:pPr>
            <w:r w:rsidRPr="00B921F5">
              <w:rPr>
                <w:sz w:val="20"/>
                <w:szCs w:val="20"/>
              </w:rPr>
              <w:t>0.10</w:t>
            </w:r>
          </w:p>
        </w:tc>
      </w:tr>
    </w:tbl>
    <w:p w14:paraId="646B5779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10AC50B7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6A9FE859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3782DF84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612DA9FD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2175850B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546EF0B7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34DEFFAB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154F9179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31AE2B69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5E45C3D2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15A98AE7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23E1A069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4D3F2CAA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47B0C428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451C77B1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68DB9632" w14:textId="69917056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1B947E56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tbl>
      <w:tblPr>
        <w:tblStyle w:val="TableGrid"/>
        <w:tblpPr w:leftFromText="180" w:rightFromText="180" w:vertAnchor="page" w:horzAnchor="page" w:tblpX="2186" w:tblpY="3879"/>
        <w:tblW w:w="6565" w:type="dxa"/>
        <w:tblLook w:val="04A0" w:firstRow="1" w:lastRow="0" w:firstColumn="1" w:lastColumn="0" w:noHBand="0" w:noVBand="1"/>
      </w:tblPr>
      <w:tblGrid>
        <w:gridCol w:w="1610"/>
        <w:gridCol w:w="1150"/>
        <w:gridCol w:w="1127"/>
        <w:gridCol w:w="1395"/>
        <w:gridCol w:w="1283"/>
      </w:tblGrid>
      <w:tr w:rsidR="00BF5437" w:rsidRPr="0028119A" w14:paraId="77AD6841" w14:textId="77777777" w:rsidTr="009C7ECD">
        <w:tc>
          <w:tcPr>
            <w:tcW w:w="1610" w:type="dxa"/>
            <w:shd w:val="clear" w:color="auto" w:fill="D9D9D9" w:themeFill="background1" w:themeFillShade="D9"/>
          </w:tcPr>
          <w:p w14:paraId="67B6411E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lastRenderedPageBreak/>
              <w:t>Response Variable</w:t>
            </w:r>
          </w:p>
          <w:p w14:paraId="55ED040C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</w:tcPr>
          <w:p w14:paraId="00C12CA3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Main effect: Population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0DDA0863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Main effect: Treatment</w:t>
            </w:r>
          </w:p>
        </w:tc>
        <w:tc>
          <w:tcPr>
            <w:tcW w:w="1395" w:type="dxa"/>
            <w:shd w:val="clear" w:color="auto" w:fill="D9D9D9" w:themeFill="background1" w:themeFillShade="D9"/>
          </w:tcPr>
          <w:p w14:paraId="00808706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Treatment x Population Interaction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5DC8B3FA" w14:textId="45264185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 xml:space="preserve">ANCOVA </w:t>
            </w:r>
          </w:p>
        </w:tc>
      </w:tr>
      <w:tr w:rsidR="00BF5437" w:rsidRPr="0028119A" w14:paraId="582FFF57" w14:textId="77777777" w:rsidTr="009C7ECD">
        <w:trPr>
          <w:trHeight w:val="322"/>
        </w:trPr>
        <w:tc>
          <w:tcPr>
            <w:tcW w:w="1610" w:type="dxa"/>
            <w:shd w:val="clear" w:color="auto" w:fill="F2F2F2" w:themeFill="background1" w:themeFillShade="F2"/>
          </w:tcPr>
          <w:p w14:paraId="52857EEC" w14:textId="77777777" w:rsidR="00BF5437" w:rsidRPr="009C7ECD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9C7ECD">
              <w:rPr>
                <w:b/>
                <w:bCs/>
                <w:sz w:val="20"/>
                <w:szCs w:val="20"/>
              </w:rPr>
              <w:t>Stomatal Trait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66630092" w14:textId="77777777" w:rsidR="00BF5437" w:rsidRPr="0028119A" w:rsidRDefault="00BF5437" w:rsidP="00BF543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</w:tcPr>
          <w:p w14:paraId="7F19BCE6" w14:textId="77777777" w:rsidR="00BF5437" w:rsidRPr="0028119A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F2F2F2" w:themeFill="background1" w:themeFillShade="F2"/>
          </w:tcPr>
          <w:p w14:paraId="1970B7EC" w14:textId="77777777" w:rsidR="00BF5437" w:rsidRPr="0028119A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F2F2F2" w:themeFill="background1" w:themeFillShade="F2"/>
          </w:tcPr>
          <w:p w14:paraId="144C8FA9" w14:textId="77777777" w:rsidR="00BF5437" w:rsidRPr="0028119A" w:rsidRDefault="00BF5437" w:rsidP="00BF5437">
            <w:pPr>
              <w:rPr>
                <w:sz w:val="20"/>
                <w:szCs w:val="20"/>
              </w:rPr>
            </w:pPr>
          </w:p>
        </w:tc>
      </w:tr>
      <w:tr w:rsidR="00BF5437" w:rsidRPr="0028119A" w14:paraId="614D6A4C" w14:textId="77777777" w:rsidTr="009C7ECD">
        <w:trPr>
          <w:trHeight w:val="843"/>
        </w:trPr>
        <w:tc>
          <w:tcPr>
            <w:tcW w:w="1610" w:type="dxa"/>
            <w:shd w:val="clear" w:color="auto" w:fill="F2F2F2" w:themeFill="background1" w:themeFillShade="F2"/>
          </w:tcPr>
          <w:p w14:paraId="4463883E" w14:textId="379BFB08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Abaxial Stomatal Diameter (</w:t>
            </w:r>
            <w:r w:rsidR="009C7ECD">
              <w:rPr>
                <w:b/>
                <w:bCs/>
                <w:sz w:val="20"/>
                <w:szCs w:val="20"/>
              </w:rPr>
              <w:t>µ</w:t>
            </w:r>
            <w:r w:rsidRPr="0028119A">
              <w:rPr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150" w:type="dxa"/>
          </w:tcPr>
          <w:p w14:paraId="396E91FC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7" w:type="dxa"/>
          </w:tcPr>
          <w:p w14:paraId="61E333C1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95" w:type="dxa"/>
          </w:tcPr>
          <w:p w14:paraId="644570B1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283" w:type="dxa"/>
          </w:tcPr>
          <w:p w14:paraId="5701209F" w14:textId="77777777" w:rsidR="00BF5437" w:rsidRPr="0028119A" w:rsidRDefault="00BF5437" w:rsidP="00BF5437">
            <w:pPr>
              <w:rPr>
                <w:sz w:val="20"/>
                <w:szCs w:val="20"/>
                <w:u w:val="single"/>
              </w:rPr>
            </w:pPr>
            <w:r w:rsidRPr="0028119A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BF5437" w:rsidRPr="0028119A" w14:paraId="287A3772" w14:textId="77777777" w:rsidTr="009C7ECD">
        <w:trPr>
          <w:trHeight w:val="987"/>
        </w:trPr>
        <w:tc>
          <w:tcPr>
            <w:tcW w:w="1610" w:type="dxa"/>
            <w:shd w:val="clear" w:color="auto" w:fill="F2F2F2" w:themeFill="background1" w:themeFillShade="F2"/>
          </w:tcPr>
          <w:p w14:paraId="71F3CD15" w14:textId="3D743501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Abaxial Stomatal Density (stomata</w:t>
            </w:r>
            <w:r w:rsidR="009C7ECD">
              <w:rPr>
                <w:b/>
                <w:bCs/>
                <w:sz w:val="20"/>
                <w:szCs w:val="20"/>
              </w:rPr>
              <w:t xml:space="preserve"> </w:t>
            </w:r>
            <w:r w:rsidRPr="0028119A">
              <w:rPr>
                <w:b/>
                <w:bCs/>
                <w:sz w:val="20"/>
                <w:szCs w:val="20"/>
              </w:rPr>
              <w:t>mm</w:t>
            </w:r>
            <w:r w:rsidR="009C7ECD" w:rsidRPr="00762AFE">
              <w:rPr>
                <w:rStyle w:val="Strong"/>
                <w:color w:val="000000"/>
                <w:sz w:val="20"/>
                <w:szCs w:val="20"/>
              </w:rPr>
              <w:t>⁻²</w:t>
            </w:r>
            <w:r w:rsidRPr="0028119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0" w:type="dxa"/>
          </w:tcPr>
          <w:p w14:paraId="310F98EA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7" w:type="dxa"/>
          </w:tcPr>
          <w:p w14:paraId="3E6A0D45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95" w:type="dxa"/>
          </w:tcPr>
          <w:p w14:paraId="058BD5C1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28119A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283" w:type="dxa"/>
          </w:tcPr>
          <w:p w14:paraId="6093FDBD" w14:textId="77777777" w:rsidR="00BF5437" w:rsidRPr="0028119A" w:rsidRDefault="00BF5437" w:rsidP="00BF5437">
            <w:pPr>
              <w:rPr>
                <w:sz w:val="20"/>
                <w:szCs w:val="20"/>
                <w:u w:val="single"/>
              </w:rPr>
            </w:pPr>
            <w:r w:rsidRPr="0028119A"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BF5437" w:rsidRPr="0028119A" w14:paraId="3D4E3229" w14:textId="77777777" w:rsidTr="009C7ECD">
        <w:trPr>
          <w:trHeight w:val="798"/>
        </w:trPr>
        <w:tc>
          <w:tcPr>
            <w:tcW w:w="1610" w:type="dxa"/>
            <w:shd w:val="clear" w:color="auto" w:fill="F2F2F2" w:themeFill="background1" w:themeFillShade="F2"/>
          </w:tcPr>
          <w:p w14:paraId="73ADC696" w14:textId="22DF9ECA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Adaxial Stomatal Diameter (</w:t>
            </w:r>
            <w:r w:rsidR="009C7ECD">
              <w:rPr>
                <w:b/>
                <w:bCs/>
                <w:sz w:val="20"/>
                <w:szCs w:val="20"/>
              </w:rPr>
              <w:t>µ</w:t>
            </w:r>
            <w:r w:rsidRPr="0028119A">
              <w:rPr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150" w:type="dxa"/>
          </w:tcPr>
          <w:p w14:paraId="6CA84ED8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7" w:type="dxa"/>
          </w:tcPr>
          <w:p w14:paraId="0FE5931B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95" w:type="dxa"/>
          </w:tcPr>
          <w:p w14:paraId="7549362B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283" w:type="dxa"/>
          </w:tcPr>
          <w:p w14:paraId="14AFF4C7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BF5437" w:rsidRPr="0028119A" w14:paraId="2464F7E1" w14:textId="77777777" w:rsidTr="009C7ECD">
        <w:trPr>
          <w:trHeight w:val="987"/>
        </w:trPr>
        <w:tc>
          <w:tcPr>
            <w:tcW w:w="1610" w:type="dxa"/>
            <w:shd w:val="clear" w:color="auto" w:fill="F2F2F2" w:themeFill="background1" w:themeFillShade="F2"/>
          </w:tcPr>
          <w:p w14:paraId="7BE72DC0" w14:textId="3995F2B0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Adaxial Stomatal Density (stomata</w:t>
            </w:r>
            <w:r w:rsidR="009C7ECD">
              <w:rPr>
                <w:b/>
                <w:bCs/>
                <w:sz w:val="20"/>
                <w:szCs w:val="20"/>
              </w:rPr>
              <w:t xml:space="preserve"> </w:t>
            </w:r>
            <w:r w:rsidRPr="0028119A">
              <w:rPr>
                <w:b/>
                <w:bCs/>
                <w:sz w:val="20"/>
                <w:szCs w:val="20"/>
              </w:rPr>
              <w:t>mm</w:t>
            </w:r>
            <w:r w:rsidR="009C7ECD" w:rsidRPr="00762AFE">
              <w:rPr>
                <w:rStyle w:val="Strong"/>
                <w:color w:val="000000"/>
                <w:sz w:val="20"/>
                <w:szCs w:val="20"/>
              </w:rPr>
              <w:t>⁻²</w:t>
            </w:r>
            <w:r w:rsidRPr="0028119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0" w:type="dxa"/>
          </w:tcPr>
          <w:p w14:paraId="6ED31D4D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27" w:type="dxa"/>
          </w:tcPr>
          <w:p w14:paraId="34180B3C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95" w:type="dxa"/>
          </w:tcPr>
          <w:p w14:paraId="1973C4CE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283" w:type="dxa"/>
          </w:tcPr>
          <w:p w14:paraId="0951DBAB" w14:textId="77777777" w:rsidR="00BF5437" w:rsidRPr="0028119A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28119A">
              <w:rPr>
                <w:b/>
                <w:bCs/>
                <w:sz w:val="20"/>
                <w:szCs w:val="20"/>
              </w:rPr>
              <w:t>0.01</w:t>
            </w:r>
          </w:p>
        </w:tc>
      </w:tr>
    </w:tbl>
    <w:p w14:paraId="4C2F2CBF" w14:textId="6C936823" w:rsidR="009C7ECD" w:rsidRPr="007417A4" w:rsidRDefault="009C7ECD" w:rsidP="009C7ECD">
      <w:pPr>
        <w:spacing w:line="276" w:lineRule="auto"/>
        <w:ind w:left="720" w:right="4950"/>
        <w:rPr>
          <w:color w:val="1C1D1E"/>
          <w:shd w:val="clear" w:color="auto" w:fill="FFFFFF"/>
        </w:rPr>
      </w:pPr>
      <w:r w:rsidRPr="007417A4">
        <w:rPr>
          <w:b/>
          <w:bCs/>
          <w:color w:val="1C1D1E"/>
          <w:shd w:val="clear" w:color="auto" w:fill="FFFFFF"/>
        </w:rPr>
        <w:t xml:space="preserve">Table </w:t>
      </w:r>
      <w:r>
        <w:rPr>
          <w:b/>
          <w:bCs/>
          <w:color w:val="1C1D1E"/>
          <w:shd w:val="clear" w:color="auto" w:fill="FFFFFF"/>
        </w:rPr>
        <w:t>S</w:t>
      </w:r>
      <w:r w:rsidRPr="007417A4">
        <w:rPr>
          <w:b/>
          <w:bCs/>
          <w:color w:val="1C1D1E"/>
          <w:shd w:val="clear" w:color="auto" w:fill="FFFFFF"/>
        </w:rPr>
        <w:t>4</w:t>
      </w:r>
      <w:r w:rsidRPr="007417A4">
        <w:rPr>
          <w:color w:val="1C1D1E"/>
          <w:shd w:val="clear" w:color="auto" w:fill="FFFFFF"/>
        </w:rPr>
        <w:t xml:space="preserve">. </w:t>
      </w:r>
      <w:r w:rsidRPr="003B540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Overall effects and results from regression analysis of stomatal architecture in the drought experiment (subset of 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>eight</w:t>
      </w:r>
      <w:r w:rsidRPr="003B540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populations across a precipitation gradient) using climate variables as predictors.</w:t>
      </w:r>
    </w:p>
    <w:p w14:paraId="0D09915A" w14:textId="0D3BDA3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52D94C0F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67043AD6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1AADDE85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41ED0A8B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30A89968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7DFDDF53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71D8BF4B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72766CC4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1FF388EA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6CFB7989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6D85386A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5ECCC24F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754BE0E5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3FA3F1A9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72A91D12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44A865BE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2F61BB43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35D710DB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20F621EB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5329F0BF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760B6747" w14:textId="37F75A22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372FC715" w14:textId="77777777" w:rsidR="00BF5437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6378CC4A" w14:textId="4D117F4E" w:rsidR="00BF5437" w:rsidRPr="007417A4" w:rsidRDefault="00BF5437" w:rsidP="00BF5437">
      <w:pPr>
        <w:spacing w:line="276" w:lineRule="auto"/>
        <w:rPr>
          <w:color w:val="1C1D1E"/>
          <w:shd w:val="clear" w:color="auto" w:fill="FFFFFF"/>
        </w:rPr>
      </w:pPr>
    </w:p>
    <w:p w14:paraId="4921127B" w14:textId="77777777" w:rsidR="002272B5" w:rsidRDefault="002272B5"/>
    <w:p w14:paraId="681F7CA0" w14:textId="77777777" w:rsidR="00BF5437" w:rsidRDefault="00BF5437"/>
    <w:p w14:paraId="758FD137" w14:textId="77777777" w:rsidR="00BF5437" w:rsidRDefault="00BF5437"/>
    <w:p w14:paraId="4B0CCDFE" w14:textId="77777777" w:rsidR="00BF5437" w:rsidRDefault="00BF5437"/>
    <w:p w14:paraId="5F16BCAE" w14:textId="77777777" w:rsidR="00BF5437" w:rsidRDefault="00BF5437"/>
    <w:p w14:paraId="0DED28BB" w14:textId="77777777" w:rsidR="00BF5437" w:rsidRDefault="00BF5437"/>
    <w:tbl>
      <w:tblPr>
        <w:tblStyle w:val="TableGrid"/>
        <w:tblpPr w:leftFromText="180" w:rightFromText="180" w:vertAnchor="page" w:horzAnchor="page" w:tblpX="1036" w:tblpY="3436"/>
        <w:tblW w:w="11155" w:type="dxa"/>
        <w:tblLayout w:type="fixed"/>
        <w:tblLook w:val="04A0" w:firstRow="1" w:lastRow="0" w:firstColumn="1" w:lastColumn="0" w:noHBand="0" w:noVBand="1"/>
      </w:tblPr>
      <w:tblGrid>
        <w:gridCol w:w="1615"/>
        <w:gridCol w:w="1355"/>
        <w:gridCol w:w="1165"/>
        <w:gridCol w:w="1350"/>
        <w:gridCol w:w="1080"/>
        <w:gridCol w:w="1350"/>
        <w:gridCol w:w="1530"/>
        <w:gridCol w:w="1710"/>
      </w:tblGrid>
      <w:tr w:rsidR="00BF5437" w:rsidRPr="00762AFE" w14:paraId="12CF3026" w14:textId="77777777" w:rsidTr="009C7ECD">
        <w:tc>
          <w:tcPr>
            <w:tcW w:w="1615" w:type="dxa"/>
            <w:shd w:val="clear" w:color="auto" w:fill="D9D9D9" w:themeFill="background1" w:themeFillShade="D9"/>
          </w:tcPr>
          <w:p w14:paraId="7D3806E1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lastRenderedPageBreak/>
              <w:t>Response Variable</w:t>
            </w:r>
          </w:p>
          <w:p w14:paraId="696CE56A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D9D9D9" w:themeFill="background1" w:themeFillShade="D9"/>
          </w:tcPr>
          <w:p w14:paraId="11AA0122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Main effect: Population</w:t>
            </w:r>
          </w:p>
        </w:tc>
        <w:tc>
          <w:tcPr>
            <w:tcW w:w="1165" w:type="dxa"/>
            <w:shd w:val="clear" w:color="auto" w:fill="D9D9D9" w:themeFill="background1" w:themeFillShade="D9"/>
          </w:tcPr>
          <w:p w14:paraId="41FA1EDD" w14:textId="21B0F3EE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Main effect: Treatment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37ECFE4" w14:textId="5891056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Treatment x Population Interaction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2FA1BDF" w14:textId="16E4BD0F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Abaxial Stomatal Density (stomata</w:t>
            </w:r>
            <w:r w:rsidR="009C7ECD">
              <w:rPr>
                <w:b/>
                <w:bCs/>
                <w:sz w:val="20"/>
                <w:szCs w:val="20"/>
              </w:rPr>
              <w:t xml:space="preserve"> </w:t>
            </w:r>
            <w:r w:rsidRPr="00762AFE">
              <w:rPr>
                <w:b/>
                <w:bCs/>
                <w:sz w:val="20"/>
                <w:szCs w:val="20"/>
              </w:rPr>
              <w:t>mm</w:t>
            </w:r>
            <w:r w:rsidR="009C7ECD" w:rsidRPr="00762AFE">
              <w:rPr>
                <w:rStyle w:val="Strong"/>
                <w:color w:val="000000"/>
                <w:sz w:val="20"/>
                <w:szCs w:val="20"/>
              </w:rPr>
              <w:t>⁻²</w:t>
            </w:r>
            <w:r w:rsidRPr="00762AF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00BFCC5" w14:textId="2B52BFC8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Abaxial Stomatal Diameter (</w:t>
            </w:r>
            <w:r w:rsidR="009C7ECD">
              <w:rPr>
                <w:b/>
                <w:bCs/>
                <w:sz w:val="20"/>
                <w:szCs w:val="20"/>
              </w:rPr>
              <w:t>µ</w:t>
            </w:r>
            <w:r w:rsidRPr="00762AFE">
              <w:rPr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6ED0BB4" w14:textId="16CF6C10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Adaxial Stomatal Density (stomata</w:t>
            </w:r>
            <w:r w:rsidR="009C7ECD">
              <w:rPr>
                <w:b/>
                <w:bCs/>
                <w:sz w:val="20"/>
                <w:szCs w:val="20"/>
              </w:rPr>
              <w:t xml:space="preserve"> </w:t>
            </w:r>
            <w:r w:rsidRPr="00762AFE">
              <w:rPr>
                <w:b/>
                <w:bCs/>
                <w:sz w:val="20"/>
                <w:szCs w:val="20"/>
              </w:rPr>
              <w:t>mm</w:t>
            </w:r>
            <w:r w:rsidR="009C7ECD" w:rsidRPr="00762AFE">
              <w:rPr>
                <w:rStyle w:val="Strong"/>
                <w:color w:val="000000"/>
                <w:sz w:val="20"/>
                <w:szCs w:val="20"/>
              </w:rPr>
              <w:t>⁻²</w:t>
            </w:r>
            <w:r w:rsidRPr="00762AF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EE6AEDE" w14:textId="4D6BC359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Adaxial Stomatal Diameter (</w:t>
            </w:r>
            <w:r w:rsidR="009C7ECD">
              <w:rPr>
                <w:b/>
                <w:bCs/>
                <w:sz w:val="20"/>
                <w:szCs w:val="20"/>
              </w:rPr>
              <w:t>µ</w:t>
            </w:r>
            <w:r w:rsidRPr="00762AFE">
              <w:rPr>
                <w:b/>
                <w:bCs/>
                <w:sz w:val="20"/>
                <w:szCs w:val="20"/>
              </w:rPr>
              <w:t>m)</w:t>
            </w:r>
          </w:p>
        </w:tc>
      </w:tr>
      <w:tr w:rsidR="00BF5437" w:rsidRPr="00762AFE" w14:paraId="697B19DF" w14:textId="77777777" w:rsidTr="009C7ECD">
        <w:trPr>
          <w:trHeight w:val="286"/>
        </w:trPr>
        <w:tc>
          <w:tcPr>
            <w:tcW w:w="1615" w:type="dxa"/>
            <w:shd w:val="clear" w:color="auto" w:fill="F2F2F2" w:themeFill="background1" w:themeFillShade="F2"/>
          </w:tcPr>
          <w:p w14:paraId="3176EFCE" w14:textId="77777777" w:rsidR="00BF5437" w:rsidRPr="009C7ECD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9C7ECD">
              <w:rPr>
                <w:b/>
                <w:bCs/>
                <w:sz w:val="20"/>
                <w:szCs w:val="20"/>
              </w:rPr>
              <w:t>Gas Exchange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3ADA8F0C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F2F2F2" w:themeFill="background1" w:themeFillShade="F2"/>
          </w:tcPr>
          <w:p w14:paraId="6DAE97B3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5DFE8DC9" w14:textId="08787EAB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09923742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495E8D48" w14:textId="77777777" w:rsidR="00BF5437" w:rsidRPr="00762AFE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4B5EE6BC" w14:textId="77777777" w:rsidR="00BF5437" w:rsidRPr="00762AFE" w:rsidRDefault="00BF5437" w:rsidP="00BF54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12C6A380" w14:textId="77777777" w:rsidR="00BF5437" w:rsidRPr="00762AFE" w:rsidRDefault="00BF5437" w:rsidP="00BF5437">
            <w:pPr>
              <w:rPr>
                <w:sz w:val="20"/>
                <w:szCs w:val="20"/>
              </w:rPr>
            </w:pPr>
          </w:p>
        </w:tc>
      </w:tr>
      <w:tr w:rsidR="00BF5437" w:rsidRPr="00762AFE" w14:paraId="6C998C73" w14:textId="77777777" w:rsidTr="009C7ECD">
        <w:tc>
          <w:tcPr>
            <w:tcW w:w="1615" w:type="dxa"/>
            <w:shd w:val="clear" w:color="auto" w:fill="F2F2F2" w:themeFill="background1" w:themeFillShade="F2"/>
          </w:tcPr>
          <w:p w14:paraId="329C7EF1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 xml:space="preserve">Photosynthetic Rate </w:t>
            </w:r>
            <w:r w:rsidRPr="00762AFE">
              <w:rPr>
                <w:sz w:val="20"/>
                <w:szCs w:val="20"/>
              </w:rPr>
              <w:t>(</w:t>
            </w:r>
            <w:r w:rsidRPr="00762AFE">
              <w:rPr>
                <w:rStyle w:val="Strong"/>
                <w:color w:val="000000"/>
                <w:sz w:val="20"/>
                <w:szCs w:val="20"/>
              </w:rPr>
              <w:t>µmol CO₂ m⁻² s⁻¹)</w:t>
            </w:r>
          </w:p>
        </w:tc>
        <w:tc>
          <w:tcPr>
            <w:tcW w:w="1355" w:type="dxa"/>
          </w:tcPr>
          <w:p w14:paraId="38BEB1DA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5" w:type="dxa"/>
          </w:tcPr>
          <w:p w14:paraId="06B9CAEC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20AA613B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14:paraId="4360CF54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762AFE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350" w:type="dxa"/>
          </w:tcPr>
          <w:p w14:paraId="73FE9A83" w14:textId="77777777" w:rsidR="00BF5437" w:rsidRPr="00762AFE" w:rsidRDefault="00BF5437" w:rsidP="00BF5437">
            <w:pPr>
              <w:rPr>
                <w:sz w:val="20"/>
                <w:szCs w:val="20"/>
                <w:u w:val="single"/>
              </w:rPr>
            </w:pPr>
            <w:r w:rsidRPr="00762AFE">
              <w:rPr>
                <w:b/>
                <w:bCs/>
                <w:sz w:val="20"/>
                <w:szCs w:val="20"/>
                <w:u w:val="single"/>
              </w:rPr>
              <w:t>0.001</w:t>
            </w:r>
          </w:p>
        </w:tc>
        <w:tc>
          <w:tcPr>
            <w:tcW w:w="1530" w:type="dxa"/>
          </w:tcPr>
          <w:p w14:paraId="097A7AFF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sz w:val="20"/>
                <w:szCs w:val="20"/>
              </w:rPr>
              <w:t>0.21</w:t>
            </w:r>
          </w:p>
        </w:tc>
        <w:tc>
          <w:tcPr>
            <w:tcW w:w="1710" w:type="dxa"/>
          </w:tcPr>
          <w:p w14:paraId="3ACD2F3A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BF5437" w:rsidRPr="00762AFE" w14:paraId="2BA85999" w14:textId="77777777" w:rsidTr="009C7ECD">
        <w:tc>
          <w:tcPr>
            <w:tcW w:w="1615" w:type="dxa"/>
            <w:shd w:val="clear" w:color="auto" w:fill="F2F2F2" w:themeFill="background1" w:themeFillShade="F2"/>
          </w:tcPr>
          <w:p w14:paraId="59AE0373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 xml:space="preserve">Transpiration Rate </w:t>
            </w:r>
            <w:r w:rsidRPr="00762AFE">
              <w:rPr>
                <w:sz w:val="20"/>
                <w:szCs w:val="20"/>
              </w:rPr>
              <w:t>(</w:t>
            </w:r>
            <w:r w:rsidRPr="00762AFE">
              <w:rPr>
                <w:rStyle w:val="Strong"/>
                <w:color w:val="000000"/>
                <w:sz w:val="20"/>
                <w:szCs w:val="20"/>
              </w:rPr>
              <w:t>mol H₂O m⁻² s⁻¹)</w:t>
            </w:r>
          </w:p>
        </w:tc>
        <w:tc>
          <w:tcPr>
            <w:tcW w:w="1355" w:type="dxa"/>
          </w:tcPr>
          <w:p w14:paraId="03C72D5F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5" w:type="dxa"/>
          </w:tcPr>
          <w:p w14:paraId="0B2439C8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50" w:type="dxa"/>
          </w:tcPr>
          <w:p w14:paraId="07C95DD7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</w:tcPr>
          <w:p w14:paraId="5321ACB7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4DEBB761" w14:textId="77777777" w:rsidR="00BF5437" w:rsidRPr="00762AFE" w:rsidRDefault="00BF5437" w:rsidP="00BF5437">
            <w:pPr>
              <w:rPr>
                <w:sz w:val="20"/>
                <w:szCs w:val="20"/>
                <w:u w:val="single"/>
              </w:rPr>
            </w:pPr>
            <w:r w:rsidRPr="00762AFE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30" w:type="dxa"/>
          </w:tcPr>
          <w:p w14:paraId="66E6E857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sz w:val="20"/>
                <w:szCs w:val="20"/>
              </w:rPr>
              <w:t>0.24</w:t>
            </w:r>
          </w:p>
        </w:tc>
        <w:tc>
          <w:tcPr>
            <w:tcW w:w="1710" w:type="dxa"/>
          </w:tcPr>
          <w:p w14:paraId="436C4538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sz w:val="20"/>
                <w:szCs w:val="20"/>
              </w:rPr>
              <w:t>0.11</w:t>
            </w:r>
          </w:p>
        </w:tc>
      </w:tr>
      <w:tr w:rsidR="00BF5437" w:rsidRPr="00762AFE" w14:paraId="26C2558A" w14:textId="77777777" w:rsidTr="009C7ECD">
        <w:tc>
          <w:tcPr>
            <w:tcW w:w="1615" w:type="dxa"/>
            <w:shd w:val="clear" w:color="auto" w:fill="F2F2F2" w:themeFill="background1" w:themeFillShade="F2"/>
          </w:tcPr>
          <w:p w14:paraId="74821DC4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Stomatal Conductance</w:t>
            </w:r>
            <w:r w:rsidRPr="00762AFE">
              <w:rPr>
                <w:sz w:val="20"/>
                <w:szCs w:val="20"/>
              </w:rPr>
              <w:t xml:space="preserve"> (</w:t>
            </w:r>
            <w:r w:rsidRPr="00762AFE">
              <w:rPr>
                <w:rStyle w:val="Strong"/>
                <w:color w:val="000000"/>
                <w:sz w:val="20"/>
                <w:szCs w:val="20"/>
              </w:rPr>
              <w:t>mol H₂O m⁻² s⁻¹)</w:t>
            </w:r>
          </w:p>
        </w:tc>
        <w:tc>
          <w:tcPr>
            <w:tcW w:w="1355" w:type="dxa"/>
          </w:tcPr>
          <w:p w14:paraId="3EBCEA94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5" w:type="dxa"/>
          </w:tcPr>
          <w:p w14:paraId="70800BB3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14:paraId="7B4DCD5B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14:paraId="72CC1BA9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50" w:type="dxa"/>
          </w:tcPr>
          <w:p w14:paraId="1B4E0920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530" w:type="dxa"/>
          </w:tcPr>
          <w:p w14:paraId="1BC0C54D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710" w:type="dxa"/>
          </w:tcPr>
          <w:p w14:paraId="4D5DE90C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sz w:val="20"/>
                <w:szCs w:val="20"/>
              </w:rPr>
              <w:t>0.30</w:t>
            </w:r>
          </w:p>
        </w:tc>
      </w:tr>
      <w:tr w:rsidR="00BF5437" w:rsidRPr="00762AFE" w14:paraId="48908E2F" w14:textId="77777777" w:rsidTr="009C7ECD">
        <w:trPr>
          <w:trHeight w:val="1017"/>
        </w:trPr>
        <w:tc>
          <w:tcPr>
            <w:tcW w:w="1615" w:type="dxa"/>
            <w:shd w:val="clear" w:color="auto" w:fill="F2F2F2" w:themeFill="background1" w:themeFillShade="F2"/>
          </w:tcPr>
          <w:p w14:paraId="0858635B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Intrinsic Water Use Efficiency (photosynthetic rate</w:t>
            </w:r>
            <w:r w:rsidRPr="00762AFE">
              <w:rPr>
                <w:rStyle w:val="Strong"/>
                <w:color w:val="000000"/>
                <w:sz w:val="20"/>
                <w:szCs w:val="20"/>
              </w:rPr>
              <w:t>/stomatal conductance)</w:t>
            </w:r>
          </w:p>
        </w:tc>
        <w:tc>
          <w:tcPr>
            <w:tcW w:w="1355" w:type="dxa"/>
          </w:tcPr>
          <w:p w14:paraId="41E853D4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5" w:type="dxa"/>
          </w:tcPr>
          <w:p w14:paraId="08E4C795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14:paraId="4BC95141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80" w:type="dxa"/>
          </w:tcPr>
          <w:p w14:paraId="053F1850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14:paraId="6094658A" w14:textId="77777777" w:rsidR="00BF5437" w:rsidRPr="00762AFE" w:rsidRDefault="00BF5437" w:rsidP="00BF5437">
            <w:pPr>
              <w:rPr>
                <w:sz w:val="20"/>
                <w:szCs w:val="20"/>
                <w:u w:val="single"/>
              </w:rPr>
            </w:pPr>
            <w:r w:rsidRPr="00762AFE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30" w:type="dxa"/>
          </w:tcPr>
          <w:p w14:paraId="38084CFA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710" w:type="dxa"/>
          </w:tcPr>
          <w:p w14:paraId="317DF79A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sz w:val="20"/>
                <w:szCs w:val="20"/>
              </w:rPr>
              <w:t>0.07</w:t>
            </w:r>
          </w:p>
        </w:tc>
      </w:tr>
      <w:tr w:rsidR="00BF5437" w:rsidRPr="00762AFE" w14:paraId="55B818BE" w14:textId="77777777" w:rsidTr="009C7ECD">
        <w:tc>
          <w:tcPr>
            <w:tcW w:w="1615" w:type="dxa"/>
            <w:shd w:val="clear" w:color="auto" w:fill="F2F2F2" w:themeFill="background1" w:themeFillShade="F2"/>
          </w:tcPr>
          <w:p w14:paraId="6CAB869A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Internal CO</w:t>
            </w:r>
            <w:r w:rsidRPr="00762AFE"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762AFE">
              <w:rPr>
                <w:rStyle w:val="Heading1Char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762AFE">
              <w:rPr>
                <w:rStyle w:val="Strong"/>
                <w:color w:val="000000"/>
                <w:sz w:val="20"/>
                <w:szCs w:val="20"/>
              </w:rPr>
              <w:t>µmol CO₂ mol⁻¹)</w:t>
            </w:r>
          </w:p>
        </w:tc>
        <w:tc>
          <w:tcPr>
            <w:tcW w:w="1355" w:type="dxa"/>
          </w:tcPr>
          <w:p w14:paraId="0B57A082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65" w:type="dxa"/>
          </w:tcPr>
          <w:p w14:paraId="3BB557B2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50" w:type="dxa"/>
          </w:tcPr>
          <w:p w14:paraId="36F2118B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080" w:type="dxa"/>
          </w:tcPr>
          <w:p w14:paraId="7F97DF14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  <w:u w:val="single"/>
              </w:rPr>
            </w:pPr>
            <w:r w:rsidRPr="00762AFE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350" w:type="dxa"/>
          </w:tcPr>
          <w:p w14:paraId="0055FD74" w14:textId="77777777" w:rsidR="00BF5437" w:rsidRPr="00762AFE" w:rsidRDefault="00BF5437" w:rsidP="00BF5437">
            <w:pPr>
              <w:rPr>
                <w:sz w:val="20"/>
                <w:szCs w:val="20"/>
                <w:u w:val="single"/>
              </w:rPr>
            </w:pPr>
            <w:r w:rsidRPr="00762AFE">
              <w:rPr>
                <w:b/>
                <w:bCs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30" w:type="dxa"/>
          </w:tcPr>
          <w:p w14:paraId="7DE8EFED" w14:textId="77777777" w:rsidR="00BF5437" w:rsidRPr="00762AFE" w:rsidRDefault="00BF5437" w:rsidP="00BF5437">
            <w:pPr>
              <w:rPr>
                <w:b/>
                <w:bCs/>
                <w:sz w:val="20"/>
                <w:szCs w:val="20"/>
              </w:rPr>
            </w:pPr>
            <w:r w:rsidRPr="00762AFE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710" w:type="dxa"/>
          </w:tcPr>
          <w:p w14:paraId="6C495E6B" w14:textId="77777777" w:rsidR="00BF5437" w:rsidRPr="00762AFE" w:rsidRDefault="00BF5437" w:rsidP="00BF5437">
            <w:pPr>
              <w:rPr>
                <w:sz w:val="20"/>
                <w:szCs w:val="20"/>
              </w:rPr>
            </w:pPr>
            <w:r w:rsidRPr="00762AFE">
              <w:rPr>
                <w:sz w:val="20"/>
                <w:szCs w:val="20"/>
              </w:rPr>
              <w:t>0.13</w:t>
            </w:r>
          </w:p>
        </w:tc>
      </w:tr>
    </w:tbl>
    <w:p w14:paraId="27498E50" w14:textId="26DA26FD" w:rsidR="009C7ECD" w:rsidRPr="003B540B" w:rsidRDefault="009C7ECD" w:rsidP="009C7ECD">
      <w:pPr>
        <w:spacing w:line="276" w:lineRule="auto"/>
        <w:ind w:right="2340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7417A4">
        <w:rPr>
          <w:b/>
          <w:bCs/>
          <w:color w:val="1C1D1E"/>
          <w:shd w:val="clear" w:color="auto" w:fill="FFFFFF"/>
        </w:rPr>
        <w:t xml:space="preserve">Table </w:t>
      </w:r>
      <w:r>
        <w:rPr>
          <w:b/>
          <w:bCs/>
          <w:color w:val="1C1D1E"/>
          <w:shd w:val="clear" w:color="auto" w:fill="FFFFFF"/>
        </w:rPr>
        <w:t>S</w:t>
      </w:r>
      <w:r w:rsidRPr="007417A4">
        <w:rPr>
          <w:b/>
          <w:bCs/>
          <w:color w:val="1C1D1E"/>
          <w:shd w:val="clear" w:color="auto" w:fill="FFFFFF"/>
        </w:rPr>
        <w:t>5</w:t>
      </w:r>
      <w:r w:rsidRPr="007417A4">
        <w:rPr>
          <w:color w:val="1C1D1E"/>
          <w:shd w:val="clear" w:color="auto" w:fill="FFFFFF"/>
        </w:rPr>
        <w:t xml:space="preserve">. </w:t>
      </w:r>
      <w:r w:rsidRPr="003B540B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Overall effects and results from regression analysis of gas exchange in the drought experiment (subset of 8 populations across a precipitation gradient) using stomatal traits as predictors. </w:t>
      </w:r>
    </w:p>
    <w:p w14:paraId="4BE5633C" w14:textId="77777777" w:rsidR="009C7ECD" w:rsidRPr="007417A4" w:rsidRDefault="009C7ECD" w:rsidP="009C7ECD">
      <w:pPr>
        <w:spacing w:line="276" w:lineRule="auto"/>
        <w:rPr>
          <w:color w:val="1C1D1E"/>
          <w:shd w:val="clear" w:color="auto" w:fill="FFFFFF"/>
        </w:rPr>
      </w:pPr>
    </w:p>
    <w:p w14:paraId="3A1CDC46" w14:textId="77777777" w:rsidR="009C7ECD" w:rsidRDefault="009C7ECD" w:rsidP="009C7ECD">
      <w:pPr>
        <w:spacing w:line="276" w:lineRule="auto"/>
      </w:pPr>
    </w:p>
    <w:p w14:paraId="639599BE" w14:textId="77777777" w:rsidR="00BF5437" w:rsidRDefault="00BF5437" w:rsidP="009C7ECD"/>
    <w:sectPr w:rsidR="00BF5437" w:rsidSect="00086A0D">
      <w:headerReference w:type="default" r:id="rId6"/>
      <w:pgSz w:w="15840" w:h="12240" w:orient="landscape"/>
      <w:pgMar w:top="1440" w:right="1440" w:bottom="52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003EF" w14:textId="77777777" w:rsidR="00F63DCC" w:rsidRDefault="00F63DCC" w:rsidP="009C7ECD">
      <w:r>
        <w:separator/>
      </w:r>
    </w:p>
  </w:endnote>
  <w:endnote w:type="continuationSeparator" w:id="0">
    <w:p w14:paraId="2C5F0711" w14:textId="77777777" w:rsidR="00F63DCC" w:rsidRDefault="00F63DCC" w:rsidP="009C7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F98A3" w14:textId="77777777" w:rsidR="00F63DCC" w:rsidRDefault="00F63DCC" w:rsidP="009C7ECD">
      <w:r>
        <w:separator/>
      </w:r>
    </w:p>
  </w:footnote>
  <w:footnote w:type="continuationSeparator" w:id="0">
    <w:p w14:paraId="5F3AC460" w14:textId="77777777" w:rsidR="00F63DCC" w:rsidRDefault="00F63DCC" w:rsidP="009C7E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EB6AD0" w14:textId="45515BE3" w:rsidR="009C7ECD" w:rsidRDefault="009C7ECD">
    <w:pPr>
      <w:pStyle w:val="Header"/>
    </w:pPr>
    <w:r w:rsidRPr="00BF5437">
      <w:rPr>
        <w:color w:val="242424"/>
        <w:shd w:val="clear" w:color="auto" w:fill="FFFFFF"/>
      </w:rPr>
      <w:t>Sytsma et al.—American Journal of Botany 2025—Appendix S</w:t>
    </w:r>
    <w:r>
      <w:rPr>
        <w:color w:val="242424"/>
        <w:shd w:val="clear" w:color="auto" w:fill="FFFFFF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437"/>
    <w:rsid w:val="000022A2"/>
    <w:rsid w:val="00086A0D"/>
    <w:rsid w:val="002272B5"/>
    <w:rsid w:val="002F3AD8"/>
    <w:rsid w:val="003D3F9B"/>
    <w:rsid w:val="003F01AC"/>
    <w:rsid w:val="00736C15"/>
    <w:rsid w:val="00853387"/>
    <w:rsid w:val="00872F43"/>
    <w:rsid w:val="009251E2"/>
    <w:rsid w:val="009C7ECD"/>
    <w:rsid w:val="009D4921"/>
    <w:rsid w:val="00BC52B1"/>
    <w:rsid w:val="00BF5437"/>
    <w:rsid w:val="00C70FF3"/>
    <w:rsid w:val="00E3215D"/>
    <w:rsid w:val="00EF0A90"/>
    <w:rsid w:val="00F63DCC"/>
    <w:rsid w:val="00F8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6F4D3"/>
  <w15:chartTrackingRefBased/>
  <w15:docId w15:val="{4B33B0B8-A4DF-0C45-B04A-F99FFE7C0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43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4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4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43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43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43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43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43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43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43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4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4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4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43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43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43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4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4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43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F5437"/>
    <w:rPr>
      <w:b/>
      <w:bCs/>
    </w:rPr>
  </w:style>
  <w:style w:type="table" w:styleId="TableGrid">
    <w:name w:val="Table Grid"/>
    <w:basedOn w:val="TableNormal"/>
    <w:uiPriority w:val="39"/>
    <w:rsid w:val="00BF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01AC"/>
    <w:rPr>
      <w:sz w:val="16"/>
      <w:szCs w:val="16"/>
    </w:rPr>
  </w:style>
  <w:style w:type="paragraph" w:styleId="Revision">
    <w:name w:val="Revision"/>
    <w:hidden/>
    <w:uiPriority w:val="99"/>
    <w:semiHidden/>
    <w:rsid w:val="00086A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C7E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EC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C7E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EC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Sytsma</dc:creator>
  <cp:keywords/>
  <dc:description/>
  <cp:lastModifiedBy>Beth E Hazen</cp:lastModifiedBy>
  <cp:revision>6</cp:revision>
  <dcterms:created xsi:type="dcterms:W3CDTF">2025-12-05T20:03:00Z</dcterms:created>
  <dcterms:modified xsi:type="dcterms:W3CDTF">2025-12-08T18:50:00Z</dcterms:modified>
</cp:coreProperties>
</file>